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45A0B" w14:textId="6F67A8CE" w:rsidR="00172D67" w:rsidRPr="009859CE" w:rsidRDefault="00C54182">
      <w:pPr>
        <w:rPr>
          <w:rFonts w:ascii="Arial" w:hAnsi="Arial" w:cs="Arial"/>
          <w:sz w:val="20"/>
          <w:szCs w:val="20"/>
        </w:rPr>
      </w:pPr>
      <w:r w:rsidRPr="009859CE">
        <w:rPr>
          <w:rFonts w:ascii="Arial" w:hAnsi="Arial" w:cs="Arial"/>
          <w:b/>
          <w:bCs/>
          <w:sz w:val="20"/>
          <w:szCs w:val="20"/>
        </w:rPr>
        <w:t>Table S1</w:t>
      </w:r>
      <w:r w:rsidRPr="009859CE">
        <w:rPr>
          <w:rFonts w:ascii="Arial" w:hAnsi="Arial" w:cs="Arial"/>
          <w:sz w:val="20"/>
          <w:szCs w:val="20"/>
        </w:rPr>
        <w:t xml:space="preserve"> MBS codes investigated</w:t>
      </w:r>
    </w:p>
    <w:tbl>
      <w:tblPr>
        <w:tblStyle w:val="TableGrid"/>
        <w:tblW w:w="14403" w:type="dxa"/>
        <w:tblInd w:w="-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2269"/>
        <w:gridCol w:w="1417"/>
        <w:gridCol w:w="5387"/>
        <w:gridCol w:w="4035"/>
      </w:tblGrid>
      <w:tr w:rsidR="001E2375" w:rsidRPr="009859CE" w14:paraId="3278D731" w14:textId="144BCFCF" w:rsidTr="001D2B37">
        <w:trPr>
          <w:trHeight w:val="394"/>
          <w:tblHeader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98F338F" w14:textId="3DF7AA4A" w:rsidR="001E2375" w:rsidRPr="001E2375" w:rsidRDefault="001E2375" w:rsidP="00431608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1E2375">
              <w:rPr>
                <w:rFonts w:ascii="Arial" w:hAnsi="Arial" w:cs="Arial"/>
                <w:b/>
                <w:sz w:val="20"/>
                <w:szCs w:val="20"/>
              </w:rPr>
              <w:t>ody area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5B9CD71" w14:textId="24B04BB7" w:rsidR="001E2375" w:rsidRPr="00C03F29" w:rsidRDefault="001E2375" w:rsidP="00431608">
            <w:pPr>
              <w:pStyle w:val="TableHeading"/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fic area</w:t>
            </w:r>
          </w:p>
          <w:p w14:paraId="040B2F63" w14:textId="77777777" w:rsidR="001E2375" w:rsidRPr="00C03F29" w:rsidRDefault="001E2375" w:rsidP="00431608">
            <w:pPr>
              <w:pStyle w:val="TableHeading"/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259972" w14:textId="77777777" w:rsidR="001E2375" w:rsidRPr="00C03F29" w:rsidRDefault="001E2375" w:rsidP="00431608">
            <w:pPr>
              <w:pStyle w:val="TableHeading"/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03F29">
              <w:rPr>
                <w:rFonts w:ascii="Arial" w:hAnsi="Arial" w:cs="Arial"/>
                <w:b/>
                <w:sz w:val="20"/>
                <w:szCs w:val="20"/>
              </w:rPr>
              <w:t>MBS items</w:t>
            </w:r>
          </w:p>
          <w:p w14:paraId="097C71E6" w14:textId="77777777" w:rsidR="001E2375" w:rsidRPr="00C03F29" w:rsidRDefault="001E2375" w:rsidP="00431608">
            <w:pPr>
              <w:pStyle w:val="TableHeading"/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62A42F9" w14:textId="5DC369FE" w:rsidR="001E2375" w:rsidRPr="00C03F29" w:rsidRDefault="001E2375" w:rsidP="00431608">
            <w:pPr>
              <w:pStyle w:val="TableHeading"/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 and status during study period</w:t>
            </w:r>
          </w:p>
          <w:p w14:paraId="1E5809B3" w14:textId="77777777" w:rsidR="001E2375" w:rsidRPr="00C03F29" w:rsidRDefault="001E2375" w:rsidP="00431608">
            <w:pPr>
              <w:pStyle w:val="TableHeading"/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</w:tcPr>
          <w:p w14:paraId="3B6FED19" w14:textId="263B2423" w:rsidR="001E2375" w:rsidRDefault="00B04CA0" w:rsidP="00431608">
            <w:pPr>
              <w:pStyle w:val="TableHeading"/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tivity period</w:t>
            </w:r>
            <w:r w:rsidR="0056184D">
              <w:rPr>
                <w:rFonts w:ascii="Arial" w:hAnsi="Arial" w:cs="Arial"/>
                <w:b/>
                <w:sz w:val="20"/>
                <w:szCs w:val="20"/>
              </w:rPr>
              <w:t xml:space="preserve"> covered</w:t>
            </w:r>
          </w:p>
        </w:tc>
      </w:tr>
      <w:tr w:rsidR="001D2B37" w:rsidRPr="009859CE" w14:paraId="494A7BDF" w14:textId="77777777" w:rsidTr="001D2B37">
        <w:trPr>
          <w:trHeight w:val="194"/>
        </w:trPr>
        <w:tc>
          <w:tcPr>
            <w:tcW w:w="1295" w:type="dxa"/>
            <w:tcBorders>
              <w:top w:val="single" w:sz="4" w:space="0" w:color="auto"/>
            </w:tcBorders>
          </w:tcPr>
          <w:p w14:paraId="2AF43669" w14:textId="77777777" w:rsidR="001D2B37" w:rsidRPr="009859CE" w:rsidRDefault="001D2B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75D81137" w14:textId="77777777" w:rsidR="001D2B37" w:rsidRPr="009859CE" w:rsidRDefault="001D2B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195839" w14:textId="77777777" w:rsidR="001D2B37" w:rsidRPr="009859CE" w:rsidRDefault="001D2B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05A7C9D" w14:textId="77777777" w:rsidR="001D2B37" w:rsidRDefault="001D2B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  <w:tcBorders>
              <w:top w:val="single" w:sz="4" w:space="0" w:color="auto"/>
            </w:tcBorders>
          </w:tcPr>
          <w:p w14:paraId="3A6B8141" w14:textId="77777777" w:rsidR="001D2B37" w:rsidRDefault="001D2B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2375" w:rsidRPr="009859CE" w14:paraId="773B5604" w14:textId="6182BB22" w:rsidTr="0059034A">
        <w:trPr>
          <w:trHeight w:val="648"/>
        </w:trPr>
        <w:tc>
          <w:tcPr>
            <w:tcW w:w="1295" w:type="dxa"/>
          </w:tcPr>
          <w:p w14:paraId="45A4AFCF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Chest</w:t>
            </w:r>
          </w:p>
        </w:tc>
        <w:tc>
          <w:tcPr>
            <w:tcW w:w="2269" w:type="dxa"/>
          </w:tcPr>
          <w:p w14:paraId="59F97808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1417" w:type="dxa"/>
          </w:tcPr>
          <w:p w14:paraId="527EB0F5" w14:textId="73EDB590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 xml:space="preserve">58500 </w:t>
            </w:r>
          </w:p>
        </w:tc>
        <w:tc>
          <w:tcPr>
            <w:tcW w:w="5387" w:type="dxa"/>
          </w:tcPr>
          <w:p w14:paraId="61578FFA" w14:textId="564E1CA4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thoracic region – Chest (lung fields) by direct radiography</w:t>
            </w:r>
          </w:p>
        </w:tc>
        <w:tc>
          <w:tcPr>
            <w:tcW w:w="4035" w:type="dxa"/>
          </w:tcPr>
          <w:p w14:paraId="6F520262" w14:textId="0E75B553" w:rsidR="001E2375" w:rsidRDefault="00B04C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  <w:r w:rsidR="00312774">
              <w:rPr>
                <w:rFonts w:ascii="Arial" w:hAnsi="Arial" w:cs="Arial"/>
                <w:sz w:val="20"/>
                <w:szCs w:val="20"/>
              </w:rPr>
              <w:t xml:space="preserve">-10 to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307C8">
              <w:rPr>
                <w:rFonts w:ascii="Arial" w:hAnsi="Arial" w:cs="Arial"/>
                <w:sz w:val="20"/>
                <w:szCs w:val="20"/>
              </w:rPr>
              <w:t>20</w:t>
            </w:r>
            <w:r w:rsidR="00312774">
              <w:rPr>
                <w:rFonts w:ascii="Arial" w:hAnsi="Arial" w:cs="Arial"/>
                <w:sz w:val="20"/>
                <w:szCs w:val="20"/>
              </w:rPr>
              <w:t>18-</w:t>
            </w:r>
            <w:r w:rsidR="005307C8">
              <w:rPr>
                <w:rFonts w:ascii="Arial" w:hAnsi="Arial" w:cs="Arial"/>
                <w:sz w:val="20"/>
                <w:szCs w:val="20"/>
              </w:rPr>
              <w:t>19</w:t>
            </w:r>
            <w:r w:rsidR="00E0450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D5EC9">
              <w:rPr>
                <w:rFonts w:ascii="Arial" w:hAnsi="Arial" w:cs="Arial"/>
                <w:sz w:val="20"/>
                <w:szCs w:val="20"/>
              </w:rPr>
              <w:t>non-</w:t>
            </w:r>
            <w:r w:rsidR="005234DC">
              <w:rPr>
                <w:rFonts w:ascii="Arial" w:hAnsi="Arial" w:cs="Arial"/>
                <w:sz w:val="20"/>
                <w:szCs w:val="20"/>
              </w:rPr>
              <w:t>requested</w:t>
            </w:r>
          </w:p>
        </w:tc>
      </w:tr>
      <w:tr w:rsidR="001E2375" w:rsidRPr="009859CE" w14:paraId="56D6701B" w14:textId="17299342" w:rsidTr="0053291F">
        <w:trPr>
          <w:trHeight w:val="997"/>
        </w:trPr>
        <w:tc>
          <w:tcPr>
            <w:tcW w:w="1295" w:type="dxa"/>
          </w:tcPr>
          <w:p w14:paraId="7AE116F3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283A5620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06C830" w14:textId="1C66860C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502</w:t>
            </w:r>
          </w:p>
        </w:tc>
        <w:tc>
          <w:tcPr>
            <w:tcW w:w="5387" w:type="dxa"/>
          </w:tcPr>
          <w:p w14:paraId="5C3ACCFA" w14:textId="4726A680" w:rsidR="001E2375" w:rsidRPr="009859CE" w:rsidRDefault="00A97E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thoracic region – Chest (lung fields) by direct radiography</w:t>
            </w:r>
          </w:p>
        </w:tc>
        <w:tc>
          <w:tcPr>
            <w:tcW w:w="4035" w:type="dxa"/>
          </w:tcPr>
          <w:p w14:paraId="3102F90F" w14:textId="70E25B6F" w:rsidR="001E2375" w:rsidRPr="009859CE" w:rsidRDefault="005307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  <w:r w:rsidR="0053291F">
              <w:rPr>
                <w:rFonts w:ascii="Arial" w:hAnsi="Arial" w:cs="Arial"/>
                <w:sz w:val="20"/>
                <w:szCs w:val="20"/>
              </w:rPr>
              <w:t xml:space="preserve">-12 to </w:t>
            </w:r>
            <w:r w:rsidR="0059034A">
              <w:rPr>
                <w:rFonts w:ascii="Arial" w:hAnsi="Arial" w:cs="Arial"/>
                <w:sz w:val="20"/>
                <w:szCs w:val="20"/>
              </w:rPr>
              <w:t>20</w:t>
            </w:r>
            <w:r w:rsidR="0053291F">
              <w:rPr>
                <w:rFonts w:ascii="Arial" w:hAnsi="Arial" w:cs="Arial"/>
                <w:sz w:val="20"/>
                <w:szCs w:val="20"/>
              </w:rPr>
              <w:t>18-</w:t>
            </w:r>
            <w:r w:rsidR="0059034A">
              <w:rPr>
                <w:rFonts w:ascii="Arial" w:hAnsi="Arial" w:cs="Arial"/>
                <w:sz w:val="20"/>
                <w:szCs w:val="20"/>
              </w:rPr>
              <w:t>19</w:t>
            </w:r>
            <w:r w:rsidR="00A97E1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67C74">
              <w:rPr>
                <w:rFonts w:ascii="Arial" w:hAnsi="Arial" w:cs="Arial"/>
                <w:sz w:val="20"/>
                <w:szCs w:val="20"/>
              </w:rPr>
              <w:t>non-</w:t>
            </w:r>
            <w:r w:rsidR="005234DC">
              <w:rPr>
                <w:rFonts w:ascii="Arial" w:hAnsi="Arial" w:cs="Arial"/>
                <w:sz w:val="20"/>
                <w:szCs w:val="20"/>
              </w:rPr>
              <w:t>requested</w:t>
            </w:r>
            <w:r w:rsidR="00867C7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97E10">
              <w:rPr>
                <w:rFonts w:ascii="Arial" w:hAnsi="Arial" w:cs="Arial"/>
                <w:sz w:val="20"/>
                <w:szCs w:val="20"/>
              </w:rPr>
              <w:t xml:space="preserve">introduction of the item to </w:t>
            </w:r>
            <w:r w:rsidR="00E414D6">
              <w:rPr>
                <w:rFonts w:ascii="Arial" w:hAnsi="Arial" w:cs="Arial"/>
                <w:sz w:val="20"/>
                <w:szCs w:val="20"/>
              </w:rPr>
              <w:t>differentiate</w:t>
            </w:r>
            <w:r w:rsidR="00867C74">
              <w:rPr>
                <w:rFonts w:ascii="Arial" w:hAnsi="Arial" w:cs="Arial"/>
                <w:sz w:val="20"/>
                <w:szCs w:val="20"/>
              </w:rPr>
              <w:t xml:space="preserve"> services done with an equipment &gt;10 years old</w:t>
            </w:r>
          </w:p>
        </w:tc>
      </w:tr>
      <w:tr w:rsidR="001E2375" w:rsidRPr="009859CE" w14:paraId="2AD01648" w14:textId="5E2C4544" w:rsidTr="00A97E10">
        <w:trPr>
          <w:trHeight w:val="536"/>
        </w:trPr>
        <w:tc>
          <w:tcPr>
            <w:tcW w:w="1295" w:type="dxa"/>
          </w:tcPr>
          <w:p w14:paraId="6AEAA030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6104547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3E87BC" w14:textId="0FCCA0DA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503</w:t>
            </w:r>
          </w:p>
        </w:tc>
        <w:tc>
          <w:tcPr>
            <w:tcW w:w="5387" w:type="dxa"/>
          </w:tcPr>
          <w:p w14:paraId="6EEA3A6B" w14:textId="3F185E7E" w:rsidR="001E2375" w:rsidRPr="009859CE" w:rsidRDefault="00B04C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thoracic region – Chest (lung fields) by direct radiography</w:t>
            </w:r>
          </w:p>
        </w:tc>
        <w:tc>
          <w:tcPr>
            <w:tcW w:w="4035" w:type="dxa"/>
          </w:tcPr>
          <w:p w14:paraId="636A24D5" w14:textId="2105ED65" w:rsidR="001E2375" w:rsidRPr="009859CE" w:rsidRDefault="00781D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  <w:r w:rsidR="0053291F">
              <w:rPr>
                <w:rFonts w:ascii="Arial" w:hAnsi="Arial" w:cs="Arial"/>
                <w:sz w:val="20"/>
                <w:szCs w:val="20"/>
              </w:rPr>
              <w:t>-10 to 201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9034A">
              <w:rPr>
                <w:rFonts w:ascii="Arial" w:hAnsi="Arial" w:cs="Arial"/>
                <w:sz w:val="20"/>
                <w:szCs w:val="20"/>
              </w:rPr>
              <w:t>19</w:t>
            </w:r>
            <w:r w:rsidR="00867C7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234DC">
              <w:rPr>
                <w:rFonts w:ascii="Arial" w:hAnsi="Arial" w:cs="Arial"/>
                <w:sz w:val="20"/>
                <w:szCs w:val="20"/>
              </w:rPr>
              <w:t>requested</w:t>
            </w:r>
          </w:p>
        </w:tc>
      </w:tr>
      <w:tr w:rsidR="001E2375" w:rsidRPr="009859CE" w14:paraId="5FB52328" w14:textId="7D4C3688" w:rsidTr="002B24E2">
        <w:trPr>
          <w:trHeight w:val="403"/>
        </w:trPr>
        <w:tc>
          <w:tcPr>
            <w:tcW w:w="1295" w:type="dxa"/>
          </w:tcPr>
          <w:p w14:paraId="0FBAA79B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6BC9438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8ED095" w14:textId="7CD55372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505</w:t>
            </w:r>
          </w:p>
        </w:tc>
        <w:tc>
          <w:tcPr>
            <w:tcW w:w="5387" w:type="dxa"/>
          </w:tcPr>
          <w:p w14:paraId="00E4AC5D" w14:textId="30CE4E2C" w:rsidR="001E2375" w:rsidRPr="009859CE" w:rsidRDefault="00A97E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thoracic region – Chest (lung fields) by direct radiography</w:t>
            </w:r>
          </w:p>
        </w:tc>
        <w:tc>
          <w:tcPr>
            <w:tcW w:w="4035" w:type="dxa"/>
          </w:tcPr>
          <w:p w14:paraId="6FD4E9CD" w14:textId="05407D06" w:rsidR="001E2375" w:rsidRPr="009859CE" w:rsidRDefault="00867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  <w:r w:rsidR="0053291F">
              <w:rPr>
                <w:rFonts w:ascii="Arial" w:hAnsi="Arial" w:cs="Arial"/>
                <w:sz w:val="20"/>
                <w:szCs w:val="20"/>
              </w:rPr>
              <w:t>-12</w:t>
            </w:r>
            <w:r w:rsidR="00D478F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53291F">
              <w:rPr>
                <w:rFonts w:ascii="Arial" w:hAnsi="Arial" w:cs="Arial"/>
                <w:sz w:val="20"/>
                <w:szCs w:val="20"/>
              </w:rPr>
              <w:t>18-1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234DC">
              <w:rPr>
                <w:rFonts w:ascii="Arial" w:hAnsi="Arial" w:cs="Arial"/>
                <w:sz w:val="20"/>
                <w:szCs w:val="20"/>
              </w:rPr>
              <w:t>requested</w:t>
            </w:r>
            <w:r>
              <w:rPr>
                <w:rFonts w:ascii="Arial" w:hAnsi="Arial" w:cs="Arial"/>
                <w:sz w:val="20"/>
                <w:szCs w:val="20"/>
              </w:rPr>
              <w:t xml:space="preserve">, introduction of the item to </w:t>
            </w:r>
            <w:r w:rsidR="00E414D6">
              <w:rPr>
                <w:rFonts w:ascii="Arial" w:hAnsi="Arial" w:cs="Arial"/>
                <w:sz w:val="20"/>
                <w:szCs w:val="20"/>
              </w:rPr>
              <w:t xml:space="preserve">differentiate </w:t>
            </w:r>
            <w:r>
              <w:rPr>
                <w:rFonts w:ascii="Arial" w:hAnsi="Arial" w:cs="Arial"/>
                <w:sz w:val="20"/>
                <w:szCs w:val="20"/>
              </w:rPr>
              <w:t>services done with an equipment &gt;10 years old</w:t>
            </w:r>
          </w:p>
        </w:tc>
      </w:tr>
      <w:tr w:rsidR="001E2375" w:rsidRPr="009859CE" w14:paraId="6A12E8D9" w14:textId="2ADFCE84" w:rsidTr="002B24E2">
        <w:trPr>
          <w:trHeight w:val="403"/>
        </w:trPr>
        <w:tc>
          <w:tcPr>
            <w:tcW w:w="1295" w:type="dxa"/>
          </w:tcPr>
          <w:p w14:paraId="5D5EDB7D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B1744C5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B604CB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FE2C7AB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</w:tcPr>
          <w:p w14:paraId="67025A91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2375" w:rsidRPr="009859CE" w14:paraId="77F20CBD" w14:textId="00DEFB7E" w:rsidTr="00672D25">
        <w:trPr>
          <w:trHeight w:val="556"/>
        </w:trPr>
        <w:tc>
          <w:tcPr>
            <w:tcW w:w="1295" w:type="dxa"/>
          </w:tcPr>
          <w:p w14:paraId="3A5FBC62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5CAC8DB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Thorax, thoracic</w:t>
            </w:r>
          </w:p>
        </w:tc>
        <w:tc>
          <w:tcPr>
            <w:tcW w:w="1417" w:type="dxa"/>
          </w:tcPr>
          <w:p w14:paraId="4F883773" w14:textId="7C7BAC5D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 xml:space="preserve">58509 </w:t>
            </w:r>
          </w:p>
        </w:tc>
        <w:tc>
          <w:tcPr>
            <w:tcW w:w="5387" w:type="dxa"/>
          </w:tcPr>
          <w:p w14:paraId="37C411F7" w14:textId="1D5CD4E9" w:rsidR="001E2375" w:rsidRPr="009859CE" w:rsidRDefault="005272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thoracic region – Thoracic inlet</w:t>
            </w:r>
            <w:r w:rsidR="00A72E04">
              <w:rPr>
                <w:rFonts w:ascii="Arial" w:hAnsi="Arial" w:cs="Arial"/>
                <w:sz w:val="20"/>
                <w:szCs w:val="20"/>
              </w:rPr>
              <w:t xml:space="preserve"> or trachea</w:t>
            </w:r>
          </w:p>
        </w:tc>
        <w:tc>
          <w:tcPr>
            <w:tcW w:w="4035" w:type="dxa"/>
          </w:tcPr>
          <w:p w14:paraId="0562AE86" w14:textId="42FCC0BE" w:rsidR="001E2375" w:rsidRPr="009859CE" w:rsidRDefault="00A72E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  <w:r w:rsidR="00D478FF">
              <w:rPr>
                <w:rFonts w:ascii="Arial" w:hAnsi="Arial" w:cs="Arial"/>
                <w:sz w:val="20"/>
                <w:szCs w:val="20"/>
              </w:rPr>
              <w:t xml:space="preserve">-10 to </w:t>
            </w:r>
            <w:r w:rsidR="00065B9E">
              <w:rPr>
                <w:rFonts w:ascii="Arial" w:hAnsi="Arial" w:cs="Arial"/>
                <w:sz w:val="20"/>
                <w:szCs w:val="20"/>
              </w:rPr>
              <w:t>20</w:t>
            </w:r>
            <w:r w:rsidR="00D478FF">
              <w:rPr>
                <w:rFonts w:ascii="Arial" w:hAnsi="Arial" w:cs="Arial"/>
                <w:sz w:val="20"/>
                <w:szCs w:val="20"/>
              </w:rPr>
              <w:t>18-</w:t>
            </w:r>
            <w:r w:rsidR="00065B9E">
              <w:rPr>
                <w:rFonts w:ascii="Arial" w:hAnsi="Arial" w:cs="Arial"/>
                <w:sz w:val="20"/>
                <w:szCs w:val="20"/>
              </w:rPr>
              <w:t>19</w:t>
            </w:r>
            <w:r w:rsidR="002E4477">
              <w:rPr>
                <w:rFonts w:ascii="Arial" w:hAnsi="Arial" w:cs="Arial"/>
                <w:sz w:val="20"/>
                <w:szCs w:val="20"/>
              </w:rPr>
              <w:t>,</w:t>
            </w:r>
            <w:r w:rsidR="00D458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06076">
              <w:rPr>
                <w:rFonts w:ascii="Arial" w:hAnsi="Arial" w:cs="Arial"/>
                <w:sz w:val="20"/>
                <w:szCs w:val="20"/>
              </w:rPr>
              <w:t>requested</w:t>
            </w:r>
          </w:p>
        </w:tc>
      </w:tr>
      <w:tr w:rsidR="001E2375" w:rsidRPr="009859CE" w14:paraId="3C98F44A" w14:textId="2073443B" w:rsidTr="00915076">
        <w:trPr>
          <w:trHeight w:val="1131"/>
        </w:trPr>
        <w:tc>
          <w:tcPr>
            <w:tcW w:w="1295" w:type="dxa"/>
          </w:tcPr>
          <w:p w14:paraId="40E7051C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9BBD118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518253" w14:textId="492DC8C3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511</w:t>
            </w:r>
          </w:p>
        </w:tc>
        <w:tc>
          <w:tcPr>
            <w:tcW w:w="5387" w:type="dxa"/>
          </w:tcPr>
          <w:p w14:paraId="130186B1" w14:textId="4852E8AF" w:rsidR="001E2375" w:rsidRPr="009859CE" w:rsidRDefault="00672D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thoracic region – Thoracic inlet or trachea</w:t>
            </w:r>
          </w:p>
        </w:tc>
        <w:tc>
          <w:tcPr>
            <w:tcW w:w="4035" w:type="dxa"/>
          </w:tcPr>
          <w:p w14:paraId="010D4B80" w14:textId="5A6C40F1" w:rsidR="001E2375" w:rsidRPr="009859CE" w:rsidRDefault="003127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915076">
              <w:rPr>
                <w:rFonts w:ascii="Arial" w:hAnsi="Arial" w:cs="Arial"/>
                <w:sz w:val="20"/>
                <w:szCs w:val="20"/>
              </w:rPr>
              <w:t>11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06076">
              <w:rPr>
                <w:rFonts w:ascii="Arial" w:hAnsi="Arial" w:cs="Arial"/>
                <w:sz w:val="20"/>
                <w:szCs w:val="20"/>
              </w:rPr>
              <w:t>2</w:t>
            </w:r>
            <w:r w:rsidR="00915076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A06076">
              <w:rPr>
                <w:rFonts w:ascii="Arial" w:hAnsi="Arial" w:cs="Arial"/>
                <w:sz w:val="20"/>
                <w:szCs w:val="20"/>
              </w:rPr>
              <w:t>20</w:t>
            </w:r>
            <w:r w:rsidR="00915076">
              <w:rPr>
                <w:rFonts w:ascii="Arial" w:hAnsi="Arial" w:cs="Arial"/>
                <w:sz w:val="20"/>
                <w:szCs w:val="20"/>
              </w:rPr>
              <w:t>18-</w:t>
            </w:r>
            <w:r w:rsidR="00A06076">
              <w:rPr>
                <w:rFonts w:ascii="Arial" w:hAnsi="Arial" w:cs="Arial"/>
                <w:sz w:val="20"/>
                <w:szCs w:val="20"/>
              </w:rPr>
              <w:t>1</w:t>
            </w:r>
            <w:r w:rsidR="003377EA">
              <w:rPr>
                <w:rFonts w:ascii="Arial" w:hAnsi="Arial" w:cs="Arial"/>
                <w:sz w:val="20"/>
                <w:szCs w:val="20"/>
              </w:rPr>
              <w:t>9</w:t>
            </w:r>
            <w:r w:rsidR="00A06076">
              <w:rPr>
                <w:rFonts w:ascii="Arial" w:hAnsi="Arial" w:cs="Arial"/>
                <w:sz w:val="20"/>
                <w:szCs w:val="20"/>
              </w:rPr>
              <w:t xml:space="preserve">, requested, introduction of the item to </w:t>
            </w:r>
            <w:r w:rsidR="00E414D6">
              <w:rPr>
                <w:rFonts w:ascii="Arial" w:hAnsi="Arial" w:cs="Arial"/>
                <w:sz w:val="20"/>
                <w:szCs w:val="20"/>
              </w:rPr>
              <w:t xml:space="preserve">differentiate </w:t>
            </w:r>
            <w:r w:rsidR="00A06076">
              <w:rPr>
                <w:rFonts w:ascii="Arial" w:hAnsi="Arial" w:cs="Arial"/>
                <w:sz w:val="20"/>
                <w:szCs w:val="20"/>
              </w:rPr>
              <w:t>services done with an equipment &gt;10 years old</w:t>
            </w:r>
          </w:p>
        </w:tc>
      </w:tr>
      <w:tr w:rsidR="001E2375" w:rsidRPr="009859CE" w14:paraId="20569A67" w14:textId="24B52BD5" w:rsidTr="00A94527">
        <w:trPr>
          <w:trHeight w:val="688"/>
        </w:trPr>
        <w:tc>
          <w:tcPr>
            <w:tcW w:w="1295" w:type="dxa"/>
          </w:tcPr>
          <w:p w14:paraId="1BDFB0F7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F94A269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Rib</w:t>
            </w:r>
          </w:p>
        </w:tc>
        <w:tc>
          <w:tcPr>
            <w:tcW w:w="1417" w:type="dxa"/>
          </w:tcPr>
          <w:p w14:paraId="34277634" w14:textId="75F67FC1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 xml:space="preserve">58521 </w:t>
            </w:r>
          </w:p>
        </w:tc>
        <w:tc>
          <w:tcPr>
            <w:tcW w:w="5387" w:type="dxa"/>
          </w:tcPr>
          <w:p w14:paraId="68EE7DA2" w14:textId="07BBCC25" w:rsidR="001E2375" w:rsidRPr="009859CE" w:rsidRDefault="000545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thoracic region – </w:t>
            </w:r>
            <w:r w:rsidR="00863467">
              <w:rPr>
                <w:rFonts w:ascii="Arial" w:hAnsi="Arial" w:cs="Arial"/>
                <w:sz w:val="20"/>
                <w:szCs w:val="20"/>
              </w:rPr>
              <w:t>Left ribs, right ribs of sternum</w:t>
            </w:r>
          </w:p>
        </w:tc>
        <w:tc>
          <w:tcPr>
            <w:tcW w:w="4035" w:type="dxa"/>
          </w:tcPr>
          <w:p w14:paraId="555F4BDE" w14:textId="0A7EA664" w:rsidR="001E2375" w:rsidRPr="009859CE" w:rsidRDefault="008634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  <w:r w:rsidR="00915076">
              <w:rPr>
                <w:rFonts w:ascii="Arial" w:hAnsi="Arial" w:cs="Arial"/>
                <w:sz w:val="20"/>
                <w:szCs w:val="20"/>
              </w:rPr>
              <w:t xml:space="preserve">-10 to </w:t>
            </w:r>
            <w:r w:rsidR="00D72F0C">
              <w:rPr>
                <w:rFonts w:ascii="Arial" w:hAnsi="Arial" w:cs="Arial"/>
                <w:sz w:val="20"/>
                <w:szCs w:val="20"/>
              </w:rPr>
              <w:t>20</w:t>
            </w:r>
            <w:r w:rsidR="00915076">
              <w:rPr>
                <w:rFonts w:ascii="Arial" w:hAnsi="Arial" w:cs="Arial"/>
                <w:sz w:val="20"/>
                <w:szCs w:val="20"/>
              </w:rPr>
              <w:t>18-</w:t>
            </w:r>
            <w:r w:rsidR="00D72F0C">
              <w:rPr>
                <w:rFonts w:ascii="Arial" w:hAnsi="Arial" w:cs="Arial"/>
                <w:sz w:val="20"/>
                <w:szCs w:val="20"/>
              </w:rPr>
              <w:t>19</w:t>
            </w:r>
            <w:r w:rsidR="00A94527">
              <w:rPr>
                <w:rFonts w:ascii="Arial" w:hAnsi="Arial" w:cs="Arial"/>
                <w:sz w:val="20"/>
                <w:szCs w:val="20"/>
              </w:rPr>
              <w:t>, requested</w:t>
            </w:r>
          </w:p>
        </w:tc>
      </w:tr>
      <w:tr w:rsidR="001E2375" w:rsidRPr="009859CE" w14:paraId="346C2589" w14:textId="119C1ECC" w:rsidTr="00A94527">
        <w:trPr>
          <w:trHeight w:val="1279"/>
        </w:trPr>
        <w:tc>
          <w:tcPr>
            <w:tcW w:w="1295" w:type="dxa"/>
          </w:tcPr>
          <w:p w14:paraId="04428817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76B928E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E20DE7" w14:textId="4DEADAFE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523</w:t>
            </w:r>
          </w:p>
        </w:tc>
        <w:tc>
          <w:tcPr>
            <w:tcW w:w="5387" w:type="dxa"/>
          </w:tcPr>
          <w:p w14:paraId="2F3C393A" w14:textId="36467C57" w:rsidR="001E2375" w:rsidRPr="009859CE" w:rsidRDefault="003708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thoracic region –</w:t>
            </w:r>
            <w:r w:rsidR="002015DC">
              <w:rPr>
                <w:rFonts w:ascii="Arial" w:hAnsi="Arial" w:cs="Arial"/>
                <w:sz w:val="20"/>
                <w:szCs w:val="20"/>
              </w:rPr>
              <w:t xml:space="preserve"> Left ribs, right ribs or sternum</w:t>
            </w:r>
          </w:p>
        </w:tc>
        <w:tc>
          <w:tcPr>
            <w:tcW w:w="4035" w:type="dxa"/>
          </w:tcPr>
          <w:p w14:paraId="2D563D7F" w14:textId="46CE5826" w:rsidR="001E2375" w:rsidRPr="009859CE" w:rsidRDefault="009150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  <w:r w:rsidR="008104B8">
              <w:rPr>
                <w:rFonts w:ascii="Arial" w:hAnsi="Arial" w:cs="Arial"/>
                <w:sz w:val="20"/>
                <w:szCs w:val="20"/>
              </w:rPr>
              <w:t xml:space="preserve">-12 to 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8104B8">
              <w:rPr>
                <w:rFonts w:ascii="Arial" w:hAnsi="Arial" w:cs="Arial"/>
                <w:sz w:val="20"/>
                <w:szCs w:val="20"/>
              </w:rPr>
              <w:t>18-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A94527">
              <w:rPr>
                <w:rFonts w:ascii="Arial" w:hAnsi="Arial" w:cs="Arial"/>
                <w:sz w:val="20"/>
                <w:szCs w:val="20"/>
              </w:rPr>
              <w:t>, requested, introduction of the item to differentiate services done with an equipment &gt;10 years old</w:t>
            </w:r>
          </w:p>
        </w:tc>
      </w:tr>
      <w:tr w:rsidR="000A7BAB" w:rsidRPr="009859CE" w14:paraId="51F73184" w14:textId="77777777" w:rsidTr="000A7BAB">
        <w:trPr>
          <w:trHeight w:val="326"/>
        </w:trPr>
        <w:tc>
          <w:tcPr>
            <w:tcW w:w="1295" w:type="dxa"/>
          </w:tcPr>
          <w:p w14:paraId="18F58CF3" w14:textId="77777777" w:rsidR="000A7BAB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F2CF82F" w14:textId="77777777" w:rsidR="000A7BAB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39D581" w14:textId="77777777" w:rsidR="000A7BAB" w:rsidRPr="009859CE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14C072B5" w14:textId="77777777" w:rsidR="000A7BAB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</w:tcPr>
          <w:p w14:paraId="35FD501D" w14:textId="77777777" w:rsidR="000A7BAB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2375" w:rsidRPr="009859CE" w14:paraId="4AAD3C3A" w14:textId="13CA25FE" w:rsidTr="003223B1">
        <w:trPr>
          <w:trHeight w:val="579"/>
        </w:trPr>
        <w:tc>
          <w:tcPr>
            <w:tcW w:w="1295" w:type="dxa"/>
          </w:tcPr>
          <w:p w14:paraId="6FA56807" w14:textId="69724545" w:rsidR="001E2375" w:rsidRPr="009859CE" w:rsidRDefault="00D36C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t (continue)</w:t>
            </w:r>
          </w:p>
        </w:tc>
        <w:tc>
          <w:tcPr>
            <w:tcW w:w="2269" w:type="dxa"/>
          </w:tcPr>
          <w:p w14:paraId="0FF0EB5D" w14:textId="77777777" w:rsidR="00E9709C" w:rsidRDefault="00E970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b </w:t>
            </w:r>
          </w:p>
          <w:p w14:paraId="3794B9C6" w14:textId="60DCC14F" w:rsidR="001E2375" w:rsidRPr="009859CE" w:rsidRDefault="00E970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ontinue)</w:t>
            </w:r>
          </w:p>
        </w:tc>
        <w:tc>
          <w:tcPr>
            <w:tcW w:w="1417" w:type="dxa"/>
          </w:tcPr>
          <w:p w14:paraId="5FA7A3B0" w14:textId="45E01046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524</w:t>
            </w:r>
          </w:p>
        </w:tc>
        <w:tc>
          <w:tcPr>
            <w:tcW w:w="5387" w:type="dxa"/>
          </w:tcPr>
          <w:p w14:paraId="3D3F9112" w14:textId="6D934DE3" w:rsidR="001E2375" w:rsidRPr="009859CE" w:rsidRDefault="008634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thoracic region – </w:t>
            </w:r>
            <w:r w:rsidR="00A9471A">
              <w:rPr>
                <w:rFonts w:ascii="Arial" w:hAnsi="Arial" w:cs="Arial"/>
                <w:sz w:val="20"/>
                <w:szCs w:val="20"/>
              </w:rPr>
              <w:t>Left and right ribs, left ribs and sternum, or right ribs and sternum</w:t>
            </w:r>
          </w:p>
        </w:tc>
        <w:tc>
          <w:tcPr>
            <w:tcW w:w="4035" w:type="dxa"/>
          </w:tcPr>
          <w:p w14:paraId="4D204F6C" w14:textId="520B4F15" w:rsidR="001E2375" w:rsidRPr="009859CE" w:rsidRDefault="008634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</w:t>
            </w:r>
            <w:r w:rsidR="003223B1">
              <w:rPr>
                <w:rFonts w:ascii="Arial" w:hAnsi="Arial" w:cs="Arial"/>
                <w:sz w:val="20"/>
                <w:szCs w:val="20"/>
              </w:rPr>
              <w:t>10 to 2018-19</w:t>
            </w:r>
            <w:r w:rsidR="00A9471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F6E79">
              <w:rPr>
                <w:rFonts w:ascii="Arial" w:hAnsi="Arial" w:cs="Arial"/>
                <w:sz w:val="20"/>
                <w:szCs w:val="20"/>
              </w:rPr>
              <w:t>requested</w:t>
            </w:r>
          </w:p>
        </w:tc>
      </w:tr>
      <w:tr w:rsidR="001E2375" w:rsidRPr="009859CE" w14:paraId="16116496" w14:textId="1163CB9D" w:rsidTr="008213F2">
        <w:trPr>
          <w:trHeight w:val="886"/>
        </w:trPr>
        <w:tc>
          <w:tcPr>
            <w:tcW w:w="1295" w:type="dxa"/>
          </w:tcPr>
          <w:p w14:paraId="5AA4D46C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0762C2C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894DE7" w14:textId="3FDD2AA4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526</w:t>
            </w:r>
          </w:p>
        </w:tc>
        <w:tc>
          <w:tcPr>
            <w:tcW w:w="5387" w:type="dxa"/>
          </w:tcPr>
          <w:p w14:paraId="3E7E806B" w14:textId="2A43FC80" w:rsidR="001E2375" w:rsidRPr="009859CE" w:rsidRDefault="005345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thoracic region –</w:t>
            </w:r>
            <w:r w:rsidR="00A9471A">
              <w:rPr>
                <w:rFonts w:ascii="Arial" w:hAnsi="Arial" w:cs="Arial"/>
                <w:sz w:val="20"/>
                <w:szCs w:val="20"/>
              </w:rPr>
              <w:t xml:space="preserve"> Left and right ribs, left ribs and sternum, or right ribs and sternum</w:t>
            </w:r>
          </w:p>
        </w:tc>
        <w:tc>
          <w:tcPr>
            <w:tcW w:w="4035" w:type="dxa"/>
          </w:tcPr>
          <w:p w14:paraId="3C86FEAE" w14:textId="1B20BC05" w:rsidR="001E2375" w:rsidRPr="004972F6" w:rsidRDefault="00516A04">
            <w:pPr>
              <w:rPr>
                <w:rFonts w:ascii="Arial" w:hAnsi="Arial" w:cs="Arial"/>
                <w:sz w:val="20"/>
                <w:szCs w:val="20"/>
              </w:rPr>
            </w:pPr>
            <w:r w:rsidRPr="004972F6">
              <w:rPr>
                <w:rFonts w:ascii="Arial" w:hAnsi="Arial" w:cs="Arial"/>
                <w:sz w:val="20"/>
                <w:szCs w:val="20"/>
              </w:rPr>
              <w:t>2011-12</w:t>
            </w:r>
            <w:r w:rsidR="00F86BEB" w:rsidRPr="004972F6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950316" w:rsidRPr="004972F6">
              <w:rPr>
                <w:rFonts w:ascii="Arial" w:hAnsi="Arial" w:cs="Arial"/>
                <w:sz w:val="20"/>
                <w:szCs w:val="20"/>
              </w:rPr>
              <w:t>2018-19</w:t>
            </w:r>
            <w:r w:rsidR="008F6E79" w:rsidRPr="004972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3F2" w:rsidRPr="004972F6">
              <w:rPr>
                <w:rFonts w:ascii="Arial" w:hAnsi="Arial" w:cs="Arial"/>
                <w:sz w:val="20"/>
                <w:szCs w:val="20"/>
              </w:rPr>
              <w:t>–</w:t>
            </w:r>
            <w:r w:rsidR="008F6E79" w:rsidRPr="004972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3F2" w:rsidRPr="004972F6">
              <w:rPr>
                <w:rFonts w:ascii="Arial" w:hAnsi="Arial" w:cs="Arial"/>
                <w:sz w:val="20"/>
                <w:szCs w:val="20"/>
              </w:rPr>
              <w:t>requested, introduction of the item to differentiate services done with an equipment &gt;10 years old</w:t>
            </w:r>
          </w:p>
        </w:tc>
      </w:tr>
      <w:tr w:rsidR="001E2375" w:rsidRPr="009859CE" w14:paraId="61F625C6" w14:textId="26491127" w:rsidTr="00F86BEB">
        <w:trPr>
          <w:trHeight w:val="624"/>
        </w:trPr>
        <w:tc>
          <w:tcPr>
            <w:tcW w:w="1295" w:type="dxa"/>
          </w:tcPr>
          <w:p w14:paraId="03186CDD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B150FA2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05A048" w14:textId="342D06F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527</w:t>
            </w:r>
          </w:p>
        </w:tc>
        <w:tc>
          <w:tcPr>
            <w:tcW w:w="5387" w:type="dxa"/>
          </w:tcPr>
          <w:p w14:paraId="3CE2C040" w14:textId="6F6E9DE3" w:rsidR="001E2375" w:rsidRPr="009859CE" w:rsidRDefault="008634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thoracic region – Left ribs, right ribs </w:t>
            </w:r>
            <w:r w:rsidR="00425245">
              <w:rPr>
                <w:rFonts w:ascii="Arial" w:hAnsi="Arial" w:cs="Arial"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sternum</w:t>
            </w:r>
          </w:p>
        </w:tc>
        <w:tc>
          <w:tcPr>
            <w:tcW w:w="4035" w:type="dxa"/>
          </w:tcPr>
          <w:p w14:paraId="5C23C42E" w14:textId="6DB67BA0" w:rsidR="001E2375" w:rsidRPr="004972F6" w:rsidRDefault="00863467">
            <w:pPr>
              <w:rPr>
                <w:rFonts w:ascii="Arial" w:hAnsi="Arial" w:cs="Arial"/>
                <w:sz w:val="20"/>
                <w:szCs w:val="20"/>
              </w:rPr>
            </w:pPr>
            <w:r w:rsidRPr="004972F6">
              <w:rPr>
                <w:rFonts w:ascii="Arial" w:hAnsi="Arial" w:cs="Arial"/>
                <w:sz w:val="20"/>
                <w:szCs w:val="20"/>
              </w:rPr>
              <w:t>2009-</w:t>
            </w:r>
            <w:r w:rsidR="003223B1" w:rsidRPr="004972F6">
              <w:rPr>
                <w:rFonts w:ascii="Arial" w:hAnsi="Arial" w:cs="Arial"/>
                <w:sz w:val="20"/>
                <w:szCs w:val="20"/>
              </w:rPr>
              <w:t>10 to</w:t>
            </w:r>
            <w:r w:rsidR="00F86BEB" w:rsidRPr="004972F6">
              <w:rPr>
                <w:rFonts w:ascii="Arial" w:hAnsi="Arial" w:cs="Arial"/>
                <w:sz w:val="20"/>
                <w:szCs w:val="20"/>
              </w:rPr>
              <w:t xml:space="preserve"> 2018-19</w:t>
            </w:r>
            <w:r w:rsidR="00FE4795" w:rsidRPr="004972F6">
              <w:rPr>
                <w:rFonts w:ascii="Arial" w:hAnsi="Arial" w:cs="Arial"/>
                <w:sz w:val="20"/>
                <w:szCs w:val="20"/>
              </w:rPr>
              <w:t>, requested</w:t>
            </w:r>
          </w:p>
        </w:tc>
      </w:tr>
      <w:tr w:rsidR="001E2375" w:rsidRPr="009859CE" w14:paraId="1E5FCA3F" w14:textId="7307FE0C" w:rsidTr="002B24E2">
        <w:tc>
          <w:tcPr>
            <w:tcW w:w="1295" w:type="dxa"/>
          </w:tcPr>
          <w:p w14:paraId="2AE7DDE5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C38662C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B46081" w14:textId="22B9ADEC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529</w:t>
            </w:r>
          </w:p>
        </w:tc>
        <w:tc>
          <w:tcPr>
            <w:tcW w:w="5387" w:type="dxa"/>
          </w:tcPr>
          <w:p w14:paraId="34E70962" w14:textId="55A0024A" w:rsidR="001E2375" w:rsidRPr="009859CE" w:rsidRDefault="00425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thoracic region – Left ribs, right ribs and sternum</w:t>
            </w:r>
          </w:p>
        </w:tc>
        <w:tc>
          <w:tcPr>
            <w:tcW w:w="4035" w:type="dxa"/>
          </w:tcPr>
          <w:p w14:paraId="14A9FF3C" w14:textId="490086B8" w:rsidR="001E2375" w:rsidRPr="004972F6" w:rsidRDefault="00516A04">
            <w:pPr>
              <w:rPr>
                <w:rFonts w:ascii="Arial" w:hAnsi="Arial" w:cs="Arial"/>
                <w:sz w:val="20"/>
                <w:szCs w:val="20"/>
              </w:rPr>
            </w:pPr>
            <w:r w:rsidRPr="004972F6">
              <w:rPr>
                <w:rFonts w:ascii="Arial" w:hAnsi="Arial" w:cs="Arial"/>
                <w:sz w:val="20"/>
                <w:szCs w:val="20"/>
              </w:rPr>
              <w:t xml:space="preserve">2011-12 to </w:t>
            </w:r>
            <w:r w:rsidR="004972F6" w:rsidRPr="004972F6">
              <w:rPr>
                <w:rFonts w:ascii="Arial" w:hAnsi="Arial" w:cs="Arial"/>
                <w:sz w:val="20"/>
                <w:szCs w:val="20"/>
              </w:rPr>
              <w:t>2018-19</w:t>
            </w:r>
            <w:r w:rsidR="00CA227E" w:rsidRPr="004972F6">
              <w:rPr>
                <w:rFonts w:ascii="Arial" w:hAnsi="Arial" w:cs="Arial"/>
                <w:sz w:val="20"/>
                <w:szCs w:val="20"/>
              </w:rPr>
              <w:t>, requested, introduction of the item to differentiate services done with an equipment &gt;10 years old</w:t>
            </w:r>
          </w:p>
        </w:tc>
      </w:tr>
      <w:tr w:rsidR="001E2375" w:rsidRPr="009859CE" w14:paraId="72F9B200" w14:textId="440DADFD" w:rsidTr="002B24E2">
        <w:trPr>
          <w:trHeight w:val="223"/>
        </w:trPr>
        <w:tc>
          <w:tcPr>
            <w:tcW w:w="1295" w:type="dxa"/>
          </w:tcPr>
          <w:p w14:paraId="356E2022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CD39377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CD1146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51C8A7D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</w:tcPr>
          <w:p w14:paraId="5BD8A943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2375" w:rsidRPr="009859CE" w14:paraId="20EDB9B2" w14:textId="34E69D37" w:rsidTr="006335E2">
        <w:trPr>
          <w:trHeight w:val="667"/>
        </w:trPr>
        <w:tc>
          <w:tcPr>
            <w:tcW w:w="1295" w:type="dxa"/>
          </w:tcPr>
          <w:p w14:paraId="702EACF9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GI tract</w:t>
            </w:r>
          </w:p>
        </w:tc>
        <w:tc>
          <w:tcPr>
            <w:tcW w:w="2269" w:type="dxa"/>
          </w:tcPr>
          <w:p w14:paraId="49AEB9C7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Abdomen, abdominal</w:t>
            </w:r>
          </w:p>
        </w:tc>
        <w:tc>
          <w:tcPr>
            <w:tcW w:w="1417" w:type="dxa"/>
          </w:tcPr>
          <w:p w14:paraId="4F19E1BB" w14:textId="13B6E6F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 xml:space="preserve">58900 </w:t>
            </w:r>
          </w:p>
        </w:tc>
        <w:tc>
          <w:tcPr>
            <w:tcW w:w="5387" w:type="dxa"/>
          </w:tcPr>
          <w:p w14:paraId="2EF5A5FD" w14:textId="1FF5DFF1" w:rsidR="001E2375" w:rsidRPr="009859CE" w:rsidRDefault="007708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alimentary tract and biliary system </w:t>
            </w:r>
            <w:r w:rsidR="00001AA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1AAE">
              <w:rPr>
                <w:rFonts w:ascii="Arial" w:hAnsi="Arial" w:cs="Arial"/>
                <w:sz w:val="20"/>
                <w:szCs w:val="20"/>
              </w:rPr>
              <w:t>Pain abdominal only</w:t>
            </w:r>
          </w:p>
        </w:tc>
        <w:tc>
          <w:tcPr>
            <w:tcW w:w="4035" w:type="dxa"/>
          </w:tcPr>
          <w:p w14:paraId="0E2A0613" w14:textId="34631428" w:rsidR="001E2375" w:rsidRPr="009859CE" w:rsidRDefault="00001A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</w:t>
            </w:r>
            <w:r w:rsidR="006A1FDF">
              <w:rPr>
                <w:rFonts w:ascii="Arial" w:hAnsi="Arial" w:cs="Arial"/>
                <w:sz w:val="20"/>
                <w:szCs w:val="20"/>
              </w:rPr>
              <w:t>10 to 2018-19</w:t>
            </w:r>
            <w:r w:rsidR="00CF5CB0">
              <w:rPr>
                <w:rFonts w:ascii="Arial" w:hAnsi="Arial" w:cs="Arial"/>
                <w:sz w:val="20"/>
                <w:szCs w:val="20"/>
              </w:rPr>
              <w:t>, non-requested</w:t>
            </w:r>
          </w:p>
        </w:tc>
      </w:tr>
      <w:tr w:rsidR="001E2375" w:rsidRPr="009859CE" w14:paraId="4F0C4A54" w14:textId="10BF13D3" w:rsidTr="00CF5CB0">
        <w:trPr>
          <w:trHeight w:val="1144"/>
        </w:trPr>
        <w:tc>
          <w:tcPr>
            <w:tcW w:w="1295" w:type="dxa"/>
          </w:tcPr>
          <w:p w14:paraId="41FC1CAF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FE54BD9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9BC1B7" w14:textId="4851F021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902</w:t>
            </w:r>
          </w:p>
        </w:tc>
        <w:tc>
          <w:tcPr>
            <w:tcW w:w="5387" w:type="dxa"/>
          </w:tcPr>
          <w:p w14:paraId="646342F3" w14:textId="31268DBA" w:rsidR="001E2375" w:rsidRPr="009859CE" w:rsidRDefault="004252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alimentary tract and biliary system – Pain abdominal only</w:t>
            </w:r>
          </w:p>
        </w:tc>
        <w:tc>
          <w:tcPr>
            <w:tcW w:w="4035" w:type="dxa"/>
          </w:tcPr>
          <w:p w14:paraId="0D684F89" w14:textId="578F0836" w:rsidR="001E2375" w:rsidRPr="009859CE" w:rsidRDefault="005667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11-12 to 2018-19, non-requested, introduction of the item to </w:t>
            </w:r>
            <w:r w:rsidR="00E414D6">
              <w:rPr>
                <w:rFonts w:ascii="Arial" w:hAnsi="Arial" w:cs="Arial"/>
                <w:sz w:val="20"/>
                <w:szCs w:val="20"/>
              </w:rPr>
              <w:t xml:space="preserve">differentiate </w:t>
            </w:r>
            <w:r>
              <w:rPr>
                <w:rFonts w:ascii="Arial" w:hAnsi="Arial" w:cs="Arial"/>
                <w:sz w:val="20"/>
                <w:szCs w:val="20"/>
              </w:rPr>
              <w:t>services done with an equipment &gt;10 years old</w:t>
            </w:r>
          </w:p>
        </w:tc>
      </w:tr>
      <w:tr w:rsidR="001E2375" w:rsidRPr="009859CE" w14:paraId="1893C46E" w14:textId="022CCDE0" w:rsidTr="00425245">
        <w:trPr>
          <w:trHeight w:val="620"/>
        </w:trPr>
        <w:tc>
          <w:tcPr>
            <w:tcW w:w="1295" w:type="dxa"/>
          </w:tcPr>
          <w:p w14:paraId="534CC1A4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2AD834D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92E8D5" w14:textId="4A0101EB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903</w:t>
            </w:r>
          </w:p>
        </w:tc>
        <w:tc>
          <w:tcPr>
            <w:tcW w:w="5387" w:type="dxa"/>
          </w:tcPr>
          <w:p w14:paraId="3FFAEE46" w14:textId="1EDD2E5F" w:rsidR="001E2375" w:rsidRPr="009859CE" w:rsidRDefault="00001A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alimentary tract and biliary system – Pain abdominal only</w:t>
            </w:r>
          </w:p>
        </w:tc>
        <w:tc>
          <w:tcPr>
            <w:tcW w:w="4035" w:type="dxa"/>
          </w:tcPr>
          <w:p w14:paraId="0BE2C4F9" w14:textId="4FB60766" w:rsidR="001E2375" w:rsidRPr="009859CE" w:rsidRDefault="00001A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</w:t>
            </w:r>
            <w:r w:rsidR="00CF5CB0">
              <w:rPr>
                <w:rFonts w:ascii="Arial" w:hAnsi="Arial" w:cs="Arial"/>
                <w:sz w:val="20"/>
                <w:szCs w:val="20"/>
              </w:rPr>
              <w:t>10 to 2018-19, requested</w:t>
            </w:r>
          </w:p>
        </w:tc>
      </w:tr>
      <w:tr w:rsidR="001E2375" w:rsidRPr="009859CE" w14:paraId="1084ACFB" w14:textId="255F2072" w:rsidTr="002B24E2">
        <w:tc>
          <w:tcPr>
            <w:tcW w:w="1295" w:type="dxa"/>
          </w:tcPr>
          <w:p w14:paraId="3E8A8B62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4120238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EC1375" w14:textId="0A760113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8905</w:t>
            </w:r>
          </w:p>
        </w:tc>
        <w:tc>
          <w:tcPr>
            <w:tcW w:w="5387" w:type="dxa"/>
          </w:tcPr>
          <w:p w14:paraId="78B345AB" w14:textId="79363B82" w:rsidR="001E2375" w:rsidRPr="009859CE" w:rsidRDefault="00D36C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alimentary tract and biliary system – Pain abdominal only</w:t>
            </w:r>
          </w:p>
        </w:tc>
        <w:tc>
          <w:tcPr>
            <w:tcW w:w="4035" w:type="dxa"/>
          </w:tcPr>
          <w:p w14:paraId="4D6C7AF2" w14:textId="0E6F38A8" w:rsidR="001E2375" w:rsidRPr="009859CE" w:rsidRDefault="008518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11-12 to 2018-19, requested, introduction of the item to </w:t>
            </w:r>
            <w:r w:rsidR="00E414D6">
              <w:rPr>
                <w:rFonts w:ascii="Arial" w:hAnsi="Arial" w:cs="Arial"/>
                <w:sz w:val="20"/>
                <w:szCs w:val="20"/>
              </w:rPr>
              <w:t xml:space="preserve">differentiate </w:t>
            </w:r>
            <w:r>
              <w:rPr>
                <w:rFonts w:ascii="Arial" w:hAnsi="Arial" w:cs="Arial"/>
                <w:sz w:val="20"/>
                <w:szCs w:val="20"/>
              </w:rPr>
              <w:t>services done with an equipment &gt;10 years old</w:t>
            </w:r>
          </w:p>
        </w:tc>
      </w:tr>
      <w:tr w:rsidR="001E2375" w:rsidRPr="009859CE" w14:paraId="2F068A95" w14:textId="05CCD503" w:rsidTr="002B24E2">
        <w:tc>
          <w:tcPr>
            <w:tcW w:w="1295" w:type="dxa"/>
          </w:tcPr>
          <w:p w14:paraId="5AF9B2E3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8508469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F470BD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5395A5CD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</w:tcPr>
          <w:p w14:paraId="1E1491D5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BAB" w:rsidRPr="009859CE" w14:paraId="5C3E05B4" w14:textId="77777777" w:rsidTr="004972F6">
        <w:trPr>
          <w:trHeight w:val="610"/>
        </w:trPr>
        <w:tc>
          <w:tcPr>
            <w:tcW w:w="1295" w:type="dxa"/>
          </w:tcPr>
          <w:p w14:paraId="612DF219" w14:textId="77777777" w:rsidR="000A7BAB" w:rsidRPr="009859CE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AAD9308" w14:textId="77777777" w:rsidR="000A7BAB" w:rsidRPr="009859CE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EE6D9A" w14:textId="77777777" w:rsidR="000A7BAB" w:rsidRPr="009859CE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8EF82A9" w14:textId="77777777" w:rsidR="000A7BAB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</w:tcPr>
          <w:p w14:paraId="477485CE" w14:textId="77777777" w:rsidR="000A7BAB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BAB" w:rsidRPr="009859CE" w14:paraId="06A4B794" w14:textId="77777777" w:rsidTr="000A7BAB">
        <w:trPr>
          <w:trHeight w:val="326"/>
        </w:trPr>
        <w:tc>
          <w:tcPr>
            <w:tcW w:w="1295" w:type="dxa"/>
          </w:tcPr>
          <w:p w14:paraId="5C65168B" w14:textId="77777777" w:rsidR="000A7BAB" w:rsidRPr="009859CE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2D1EB088" w14:textId="77777777" w:rsidR="000A7BAB" w:rsidRPr="009859CE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6729AD" w14:textId="77777777" w:rsidR="000A7BAB" w:rsidRPr="009859CE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9B68446" w14:textId="77777777" w:rsidR="000A7BAB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</w:tcPr>
          <w:p w14:paraId="79FD54A2" w14:textId="77777777" w:rsidR="000A7BAB" w:rsidRDefault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2375" w:rsidRPr="009859CE" w14:paraId="2DF19FFE" w14:textId="42D71536" w:rsidTr="000A7BAB">
        <w:trPr>
          <w:trHeight w:val="997"/>
        </w:trPr>
        <w:tc>
          <w:tcPr>
            <w:tcW w:w="1295" w:type="dxa"/>
          </w:tcPr>
          <w:p w14:paraId="28FF3931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Extremities</w:t>
            </w:r>
          </w:p>
        </w:tc>
        <w:tc>
          <w:tcPr>
            <w:tcW w:w="2269" w:type="dxa"/>
          </w:tcPr>
          <w:p w14:paraId="6241D614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 xml:space="preserve">Hand, wrist, elbow, </w:t>
            </w:r>
            <w:proofErr w:type="spellStart"/>
            <w:r w:rsidRPr="009859CE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9859CE">
              <w:rPr>
                <w:rFonts w:ascii="Arial" w:hAnsi="Arial" w:cs="Arial"/>
                <w:sz w:val="20"/>
                <w:szCs w:val="20"/>
              </w:rPr>
              <w:t>, forearm, shoulder, upper arm, clavicle</w:t>
            </w:r>
          </w:p>
        </w:tc>
        <w:tc>
          <w:tcPr>
            <w:tcW w:w="1417" w:type="dxa"/>
          </w:tcPr>
          <w:p w14:paraId="12BEAFD6" w14:textId="7F0BBEF6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 xml:space="preserve">57506 </w:t>
            </w:r>
          </w:p>
        </w:tc>
        <w:tc>
          <w:tcPr>
            <w:tcW w:w="5387" w:type="dxa"/>
          </w:tcPr>
          <w:p w14:paraId="386C4DCE" w14:textId="49D2B951" w:rsidR="001E2375" w:rsidRPr="009859CE" w:rsidRDefault="008701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</w:t>
            </w:r>
            <w:r w:rsidR="00C439EC">
              <w:rPr>
                <w:rFonts w:ascii="Arial" w:hAnsi="Arial" w:cs="Arial"/>
                <w:sz w:val="20"/>
                <w:szCs w:val="20"/>
              </w:rPr>
              <w:t xml:space="preserve"> – Hand, wrist, forearm, elbow or </w:t>
            </w:r>
            <w:proofErr w:type="spellStart"/>
            <w:r w:rsidR="00C439EC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4035" w:type="dxa"/>
          </w:tcPr>
          <w:p w14:paraId="505594A1" w14:textId="0C5117C1" w:rsidR="001E2375" w:rsidRPr="009859CE" w:rsidRDefault="00C439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</w:t>
            </w:r>
            <w:r w:rsidR="00E414D6">
              <w:rPr>
                <w:rFonts w:ascii="Arial" w:hAnsi="Arial" w:cs="Arial"/>
                <w:sz w:val="20"/>
                <w:szCs w:val="20"/>
              </w:rPr>
              <w:t xml:space="preserve">10 to </w:t>
            </w:r>
            <w:r w:rsidR="00556179">
              <w:rPr>
                <w:rFonts w:ascii="Arial" w:hAnsi="Arial" w:cs="Arial"/>
                <w:sz w:val="20"/>
                <w:szCs w:val="20"/>
              </w:rPr>
              <w:t>2018-19, non-requested</w:t>
            </w:r>
          </w:p>
        </w:tc>
      </w:tr>
      <w:tr w:rsidR="001E2375" w:rsidRPr="009859CE" w14:paraId="71DA8B6A" w14:textId="545895EA" w:rsidTr="00556179">
        <w:trPr>
          <w:trHeight w:val="605"/>
        </w:trPr>
        <w:tc>
          <w:tcPr>
            <w:tcW w:w="1295" w:type="dxa"/>
          </w:tcPr>
          <w:p w14:paraId="3DF8AE8B" w14:textId="185E7010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84CE816" w14:textId="77BC92F3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704274" w14:textId="0D86EAA5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09</w:t>
            </w:r>
          </w:p>
        </w:tc>
        <w:tc>
          <w:tcPr>
            <w:tcW w:w="5387" w:type="dxa"/>
          </w:tcPr>
          <w:p w14:paraId="32B200EE" w14:textId="46595C77" w:rsidR="001E2375" w:rsidRPr="009859CE" w:rsidRDefault="00C830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extremities – Hand, wrist, forearm, elbow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4035" w:type="dxa"/>
          </w:tcPr>
          <w:p w14:paraId="657C18A8" w14:textId="3C3C19E1" w:rsidR="001E2375" w:rsidRPr="009859CE" w:rsidRDefault="002B24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</w:t>
            </w:r>
            <w:r w:rsidR="00556179">
              <w:rPr>
                <w:rFonts w:ascii="Arial" w:hAnsi="Arial" w:cs="Arial"/>
                <w:sz w:val="20"/>
                <w:szCs w:val="20"/>
              </w:rPr>
              <w:t>10 to 2018-19, requested</w:t>
            </w:r>
          </w:p>
        </w:tc>
      </w:tr>
      <w:tr w:rsidR="001E2375" w:rsidRPr="009859CE" w14:paraId="1B68689A" w14:textId="5EAF9183" w:rsidTr="00955FEB">
        <w:trPr>
          <w:trHeight w:val="840"/>
        </w:trPr>
        <w:tc>
          <w:tcPr>
            <w:tcW w:w="1295" w:type="dxa"/>
          </w:tcPr>
          <w:p w14:paraId="1269F242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57F9550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8FCE8B" w14:textId="4396534C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12</w:t>
            </w:r>
          </w:p>
        </w:tc>
        <w:tc>
          <w:tcPr>
            <w:tcW w:w="5387" w:type="dxa"/>
          </w:tcPr>
          <w:p w14:paraId="49F371FA" w14:textId="2DF1796B" w:rsidR="001E2375" w:rsidRPr="009859CE" w:rsidRDefault="00580B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extremities – </w:t>
            </w:r>
            <w:r w:rsidR="00C830AD">
              <w:rPr>
                <w:rFonts w:ascii="Arial" w:hAnsi="Arial" w:cs="Arial"/>
                <w:sz w:val="20"/>
                <w:szCs w:val="20"/>
              </w:rPr>
              <w:t xml:space="preserve">Hand and wrist, or hand, wrist and forearm, or forearm and elbow, or </w:t>
            </w:r>
            <w:r w:rsidR="002B24E2">
              <w:rPr>
                <w:rFonts w:ascii="Arial" w:hAnsi="Arial" w:cs="Arial"/>
                <w:sz w:val="20"/>
                <w:szCs w:val="20"/>
              </w:rPr>
              <w:t xml:space="preserve">elbow and </w:t>
            </w:r>
            <w:proofErr w:type="spellStart"/>
            <w:r w:rsidR="002B24E2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4035" w:type="dxa"/>
          </w:tcPr>
          <w:p w14:paraId="106E25F6" w14:textId="752CBE78" w:rsidR="001E2375" w:rsidRPr="009859CE" w:rsidRDefault="002B24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</w:t>
            </w:r>
            <w:r w:rsidR="00955FEB">
              <w:rPr>
                <w:rFonts w:ascii="Arial" w:hAnsi="Arial" w:cs="Arial"/>
                <w:sz w:val="20"/>
                <w:szCs w:val="20"/>
              </w:rPr>
              <w:t>10 to 2018-19</w:t>
            </w:r>
            <w:r w:rsidR="00C917AC">
              <w:rPr>
                <w:rFonts w:ascii="Arial" w:hAnsi="Arial" w:cs="Arial"/>
                <w:sz w:val="20"/>
                <w:szCs w:val="20"/>
              </w:rPr>
              <w:t>, non-requested</w:t>
            </w:r>
          </w:p>
        </w:tc>
      </w:tr>
      <w:tr w:rsidR="001E2375" w:rsidRPr="009859CE" w14:paraId="038D6C65" w14:textId="45BD9F0F" w:rsidTr="00955FEB">
        <w:trPr>
          <w:trHeight w:val="864"/>
        </w:trPr>
        <w:tc>
          <w:tcPr>
            <w:tcW w:w="1295" w:type="dxa"/>
          </w:tcPr>
          <w:p w14:paraId="751BEBDD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B346C54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2CB3D9" w14:textId="45208C51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15</w:t>
            </w:r>
          </w:p>
        </w:tc>
        <w:tc>
          <w:tcPr>
            <w:tcW w:w="5387" w:type="dxa"/>
          </w:tcPr>
          <w:p w14:paraId="0EFC63CD" w14:textId="23CBC907" w:rsidR="001E2375" w:rsidRPr="009859CE" w:rsidRDefault="00580B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extremities – </w:t>
            </w:r>
            <w:r w:rsidR="002B24E2">
              <w:rPr>
                <w:rFonts w:ascii="Arial" w:hAnsi="Arial" w:cs="Arial"/>
                <w:sz w:val="20"/>
                <w:szCs w:val="20"/>
              </w:rPr>
              <w:t xml:space="preserve">Hand and wrist, or hand, wrist and forearm, or forearm and elbow, or elbow and </w:t>
            </w:r>
            <w:proofErr w:type="spellStart"/>
            <w:r w:rsidR="002B24E2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4035" w:type="dxa"/>
          </w:tcPr>
          <w:p w14:paraId="168BCF54" w14:textId="43172D44" w:rsidR="001E2375" w:rsidRPr="009859CE" w:rsidRDefault="002B24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</w:t>
            </w:r>
            <w:r w:rsidR="00955FEB">
              <w:rPr>
                <w:rFonts w:ascii="Arial" w:hAnsi="Arial" w:cs="Arial"/>
                <w:sz w:val="20"/>
                <w:szCs w:val="20"/>
              </w:rPr>
              <w:t>10 to 2018-19</w:t>
            </w:r>
            <w:r w:rsidR="00C917AC">
              <w:rPr>
                <w:rFonts w:ascii="Arial" w:hAnsi="Arial" w:cs="Arial"/>
                <w:sz w:val="20"/>
                <w:szCs w:val="20"/>
              </w:rPr>
              <w:t>, requested</w:t>
            </w:r>
          </w:p>
        </w:tc>
      </w:tr>
      <w:tr w:rsidR="001E2375" w:rsidRPr="009859CE" w14:paraId="741AC108" w14:textId="596E25F7" w:rsidTr="009A5C43">
        <w:trPr>
          <w:trHeight w:val="1049"/>
        </w:trPr>
        <w:tc>
          <w:tcPr>
            <w:tcW w:w="1295" w:type="dxa"/>
          </w:tcPr>
          <w:p w14:paraId="76F975EB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B2DA1DE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A7B844" w14:textId="42B5A795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29</w:t>
            </w:r>
          </w:p>
        </w:tc>
        <w:tc>
          <w:tcPr>
            <w:tcW w:w="5387" w:type="dxa"/>
          </w:tcPr>
          <w:p w14:paraId="3D54AA6C" w14:textId="18379EC7" w:rsidR="001E2375" w:rsidRPr="009859CE" w:rsidRDefault="000014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extremities – Hand, wrist, forearm, elbow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4035" w:type="dxa"/>
          </w:tcPr>
          <w:p w14:paraId="71B36246" w14:textId="65043DDE" w:rsidR="001E2375" w:rsidRPr="009859CE" w:rsidRDefault="00EC30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-12 to 2018-19</w:t>
            </w:r>
            <w:r w:rsidR="009A5C43">
              <w:rPr>
                <w:rFonts w:ascii="Arial" w:hAnsi="Arial" w:cs="Arial"/>
                <w:sz w:val="20"/>
                <w:szCs w:val="20"/>
              </w:rPr>
              <w:t>, non -requested, introduction of the item to differentiate services done with an equipment &gt;10 years old</w:t>
            </w:r>
          </w:p>
        </w:tc>
      </w:tr>
      <w:tr w:rsidR="001E2375" w:rsidRPr="009859CE" w14:paraId="75FCF66D" w14:textId="21CF19A7" w:rsidTr="00AF7DDD">
        <w:trPr>
          <w:trHeight w:val="991"/>
        </w:trPr>
        <w:tc>
          <w:tcPr>
            <w:tcW w:w="1295" w:type="dxa"/>
          </w:tcPr>
          <w:p w14:paraId="67C1DF7F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3A7F2D8" w14:textId="77777777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1BFB92" w14:textId="0E1AB641" w:rsidR="001E2375" w:rsidRPr="009859CE" w:rsidRDefault="001E23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30</w:t>
            </w:r>
          </w:p>
        </w:tc>
        <w:tc>
          <w:tcPr>
            <w:tcW w:w="5387" w:type="dxa"/>
          </w:tcPr>
          <w:p w14:paraId="258EE53C" w14:textId="093E61C9" w:rsidR="001E2375" w:rsidRPr="009859CE" w:rsidRDefault="00D237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extremities – Hand, wrist, forearm, elbow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4035" w:type="dxa"/>
          </w:tcPr>
          <w:p w14:paraId="2117DDD5" w14:textId="6884B5E4" w:rsidR="001E2375" w:rsidRPr="009859CE" w:rsidRDefault="00AF7D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-12 to 2018-19, requested, introduction of the item to differentiate services done with an equipment &gt;10 years old</w:t>
            </w:r>
          </w:p>
        </w:tc>
      </w:tr>
      <w:tr w:rsidR="00AF7DDD" w:rsidRPr="009859CE" w14:paraId="4D9D5CB6" w14:textId="13659711" w:rsidTr="00AF7DDD">
        <w:trPr>
          <w:trHeight w:val="1119"/>
        </w:trPr>
        <w:tc>
          <w:tcPr>
            <w:tcW w:w="1295" w:type="dxa"/>
          </w:tcPr>
          <w:p w14:paraId="6B8B8841" w14:textId="77777777" w:rsidR="00AF7DDD" w:rsidRPr="009859CE" w:rsidRDefault="00AF7DDD" w:rsidP="00AF7D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2F7090B" w14:textId="77777777" w:rsidR="00AF7DDD" w:rsidRPr="009859CE" w:rsidRDefault="00AF7DDD" w:rsidP="00AF7D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22C656" w14:textId="0E85C999" w:rsidR="00AF7DDD" w:rsidRPr="009859CE" w:rsidRDefault="00AF7DDD" w:rsidP="00AF7DDD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32</w:t>
            </w:r>
          </w:p>
        </w:tc>
        <w:tc>
          <w:tcPr>
            <w:tcW w:w="5387" w:type="dxa"/>
          </w:tcPr>
          <w:p w14:paraId="631F94D3" w14:textId="19E73BB3" w:rsidR="00AF7DDD" w:rsidRPr="009859CE" w:rsidRDefault="00517621" w:rsidP="00AF7D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extremities – Hand and wrist, or hand, wrist and forearm, or forearm and elbow, or elbow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4035" w:type="dxa"/>
          </w:tcPr>
          <w:p w14:paraId="3B61333B" w14:textId="1C5B23DB" w:rsidR="00AF7DDD" w:rsidRPr="009859CE" w:rsidRDefault="00AF7DDD" w:rsidP="00AF7D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-12 to 2018-19, non -requested, introduction of the item to differentiate services done with an equipment &gt;10 years old</w:t>
            </w:r>
          </w:p>
        </w:tc>
      </w:tr>
      <w:tr w:rsidR="00AF7DDD" w:rsidRPr="009859CE" w14:paraId="3E9E32CF" w14:textId="6150FB5E" w:rsidTr="00AF7DDD">
        <w:trPr>
          <w:trHeight w:val="1135"/>
        </w:trPr>
        <w:tc>
          <w:tcPr>
            <w:tcW w:w="1295" w:type="dxa"/>
          </w:tcPr>
          <w:p w14:paraId="310CB417" w14:textId="77777777" w:rsidR="00AF7DDD" w:rsidRPr="009859CE" w:rsidRDefault="00AF7DDD" w:rsidP="00AF7D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F65A0C2" w14:textId="77777777" w:rsidR="00AF7DDD" w:rsidRPr="009859CE" w:rsidRDefault="00AF7DDD" w:rsidP="00AF7D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D51A7B" w14:textId="2273F79A" w:rsidR="00AF7DDD" w:rsidRPr="009859CE" w:rsidRDefault="00AF7DDD" w:rsidP="00AF7DDD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33</w:t>
            </w:r>
          </w:p>
        </w:tc>
        <w:tc>
          <w:tcPr>
            <w:tcW w:w="5387" w:type="dxa"/>
          </w:tcPr>
          <w:p w14:paraId="726598A7" w14:textId="56EA0E74" w:rsidR="00AF7DDD" w:rsidRPr="009859CE" w:rsidRDefault="00517621" w:rsidP="00AF7D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graphic examination of extremities – Hand and wrist, or hand, wrist and forearm, or forearm and elbow, or elbow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4035" w:type="dxa"/>
          </w:tcPr>
          <w:p w14:paraId="7AC83311" w14:textId="65C9564B" w:rsidR="00AF7DDD" w:rsidRPr="009859CE" w:rsidRDefault="00AF7DDD" w:rsidP="00AF7D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-12 to 2018-19, requested, introduction of the item to differentiate services done with an equipment &gt;10 years old</w:t>
            </w:r>
          </w:p>
        </w:tc>
      </w:tr>
      <w:tr w:rsidR="000A7BAB" w:rsidRPr="009859CE" w14:paraId="3F60A6FE" w14:textId="77777777" w:rsidTr="000A7BAB">
        <w:trPr>
          <w:trHeight w:val="184"/>
        </w:trPr>
        <w:tc>
          <w:tcPr>
            <w:tcW w:w="1295" w:type="dxa"/>
          </w:tcPr>
          <w:p w14:paraId="7C7B0822" w14:textId="77777777" w:rsidR="000A7BAB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6F407E6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DFCCA9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6BB3B85" w14:textId="77777777" w:rsidR="000A7BAB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</w:tcPr>
          <w:p w14:paraId="37E74C23" w14:textId="77777777" w:rsidR="000A7BAB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BAB" w:rsidRPr="009859CE" w14:paraId="457F2028" w14:textId="6EBC34B2" w:rsidTr="00517621">
        <w:trPr>
          <w:trHeight w:val="674"/>
        </w:trPr>
        <w:tc>
          <w:tcPr>
            <w:tcW w:w="1295" w:type="dxa"/>
          </w:tcPr>
          <w:p w14:paraId="4CE0E0F9" w14:textId="76F61EC9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emities (continue)</w:t>
            </w:r>
          </w:p>
        </w:tc>
        <w:tc>
          <w:tcPr>
            <w:tcW w:w="2269" w:type="dxa"/>
          </w:tcPr>
          <w:p w14:paraId="6A2384C0" w14:textId="5B07F1F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 xml:space="preserve">Hand, wrist, elbow, </w:t>
            </w:r>
            <w:proofErr w:type="spellStart"/>
            <w:r w:rsidRPr="009859CE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9859CE">
              <w:rPr>
                <w:rFonts w:ascii="Arial" w:hAnsi="Arial" w:cs="Arial"/>
                <w:sz w:val="20"/>
                <w:szCs w:val="20"/>
              </w:rPr>
              <w:t>, forearm, shoulder, upper arm, clavicle</w:t>
            </w:r>
            <w:r>
              <w:rPr>
                <w:rFonts w:ascii="Arial" w:hAnsi="Arial" w:cs="Arial"/>
                <w:sz w:val="20"/>
                <w:szCs w:val="20"/>
              </w:rPr>
              <w:t xml:space="preserve"> (continue)</w:t>
            </w:r>
          </w:p>
        </w:tc>
        <w:tc>
          <w:tcPr>
            <w:tcW w:w="1417" w:type="dxa"/>
          </w:tcPr>
          <w:p w14:paraId="6FA8A0D9" w14:textId="61EB6233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21</w:t>
            </w:r>
          </w:p>
        </w:tc>
        <w:tc>
          <w:tcPr>
            <w:tcW w:w="5387" w:type="dxa"/>
          </w:tcPr>
          <w:p w14:paraId="332FA2A3" w14:textId="5089B49E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Foot, ankle, leg, knee or femur</w:t>
            </w:r>
          </w:p>
        </w:tc>
        <w:tc>
          <w:tcPr>
            <w:tcW w:w="4035" w:type="dxa"/>
          </w:tcPr>
          <w:p w14:paraId="453E90DE" w14:textId="751FF8D4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requested</w:t>
            </w:r>
          </w:p>
        </w:tc>
      </w:tr>
      <w:tr w:rsidR="000A7BAB" w:rsidRPr="009859CE" w14:paraId="6093308C" w14:textId="4ED3E9D3" w:rsidTr="00E858E4">
        <w:trPr>
          <w:trHeight w:val="548"/>
        </w:trPr>
        <w:tc>
          <w:tcPr>
            <w:tcW w:w="1295" w:type="dxa"/>
          </w:tcPr>
          <w:p w14:paraId="630F3B5C" w14:textId="629B70E2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A6518C7" w14:textId="33B5DAE6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747AC2" w14:textId="59A71224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700</w:t>
            </w:r>
          </w:p>
        </w:tc>
        <w:tc>
          <w:tcPr>
            <w:tcW w:w="5387" w:type="dxa"/>
          </w:tcPr>
          <w:p w14:paraId="569656F7" w14:textId="65507904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shoulder or pelvis – Shoulder or scapula</w:t>
            </w:r>
          </w:p>
        </w:tc>
        <w:tc>
          <w:tcPr>
            <w:tcW w:w="4035" w:type="dxa"/>
          </w:tcPr>
          <w:p w14:paraId="32BE3625" w14:textId="6D910318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non-requested</w:t>
            </w:r>
          </w:p>
        </w:tc>
      </w:tr>
      <w:tr w:rsidR="000A7BAB" w:rsidRPr="009859CE" w14:paraId="65CDC5E3" w14:textId="4EDB51C5" w:rsidTr="00633051">
        <w:trPr>
          <w:trHeight w:val="1167"/>
        </w:trPr>
        <w:tc>
          <w:tcPr>
            <w:tcW w:w="1295" w:type="dxa"/>
          </w:tcPr>
          <w:p w14:paraId="220DE04F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962EFE0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990831" w14:textId="09B4B7A2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702</w:t>
            </w:r>
          </w:p>
        </w:tc>
        <w:tc>
          <w:tcPr>
            <w:tcW w:w="5387" w:type="dxa"/>
          </w:tcPr>
          <w:p w14:paraId="10DC12E6" w14:textId="651A09CF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shoulder or pelvis – Shoulder or scapula</w:t>
            </w:r>
          </w:p>
        </w:tc>
        <w:tc>
          <w:tcPr>
            <w:tcW w:w="4035" w:type="dxa"/>
          </w:tcPr>
          <w:p w14:paraId="4EDCDCF7" w14:textId="0CFAA60E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-12 to 2018-19, non-requested, introduction of the item to differentiate services done with an equipment &gt;10 years old</w:t>
            </w:r>
          </w:p>
        </w:tc>
      </w:tr>
      <w:tr w:rsidR="000A7BAB" w:rsidRPr="009859CE" w14:paraId="2CED29D8" w14:textId="12C7B672" w:rsidTr="00FD50D8">
        <w:trPr>
          <w:trHeight w:val="652"/>
        </w:trPr>
        <w:tc>
          <w:tcPr>
            <w:tcW w:w="1295" w:type="dxa"/>
          </w:tcPr>
          <w:p w14:paraId="6E1262A3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25EFE46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4DB566" w14:textId="2C659EF3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703</w:t>
            </w:r>
          </w:p>
        </w:tc>
        <w:tc>
          <w:tcPr>
            <w:tcW w:w="5387" w:type="dxa"/>
          </w:tcPr>
          <w:p w14:paraId="3D34C819" w14:textId="59C73083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shoulder or pelvis – Shoulder or scapula</w:t>
            </w:r>
          </w:p>
        </w:tc>
        <w:tc>
          <w:tcPr>
            <w:tcW w:w="4035" w:type="dxa"/>
          </w:tcPr>
          <w:p w14:paraId="12AEF428" w14:textId="2615FC25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requested</w:t>
            </w:r>
          </w:p>
        </w:tc>
      </w:tr>
      <w:tr w:rsidR="000A7BAB" w:rsidRPr="009859CE" w14:paraId="7B73B439" w14:textId="3CE1D01F" w:rsidTr="004D531D">
        <w:trPr>
          <w:trHeight w:val="950"/>
        </w:trPr>
        <w:tc>
          <w:tcPr>
            <w:tcW w:w="1295" w:type="dxa"/>
          </w:tcPr>
          <w:p w14:paraId="77613452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721139D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AFA688A" w14:textId="3873B579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705</w:t>
            </w:r>
          </w:p>
        </w:tc>
        <w:tc>
          <w:tcPr>
            <w:tcW w:w="5387" w:type="dxa"/>
          </w:tcPr>
          <w:p w14:paraId="738975A8" w14:textId="4D9C43F8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shoulder or pelvis – Shoulder or scapula</w:t>
            </w:r>
          </w:p>
        </w:tc>
        <w:tc>
          <w:tcPr>
            <w:tcW w:w="4035" w:type="dxa"/>
          </w:tcPr>
          <w:p w14:paraId="3DFA1A57" w14:textId="1358C82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-12 to 2018-19, introduction of the item to differentiate services done with an equipment &gt;10 years old</w:t>
            </w:r>
          </w:p>
        </w:tc>
      </w:tr>
      <w:tr w:rsidR="000A7BAB" w:rsidRPr="009859CE" w14:paraId="74359892" w14:textId="0100D587" w:rsidTr="00A10CE6">
        <w:trPr>
          <w:trHeight w:val="381"/>
        </w:trPr>
        <w:tc>
          <w:tcPr>
            <w:tcW w:w="1295" w:type="dxa"/>
          </w:tcPr>
          <w:p w14:paraId="08DAC909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C5F163E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E5164C" w14:textId="73726F5F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706</w:t>
            </w:r>
          </w:p>
        </w:tc>
        <w:tc>
          <w:tcPr>
            <w:tcW w:w="5387" w:type="dxa"/>
          </w:tcPr>
          <w:p w14:paraId="4D955047" w14:textId="7D1F95E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Clavicle</w:t>
            </w:r>
          </w:p>
        </w:tc>
        <w:tc>
          <w:tcPr>
            <w:tcW w:w="4035" w:type="dxa"/>
          </w:tcPr>
          <w:p w14:paraId="180C4A6D" w14:textId="48A6124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non-requested</w:t>
            </w:r>
          </w:p>
        </w:tc>
      </w:tr>
      <w:tr w:rsidR="000A7BAB" w:rsidRPr="009859CE" w14:paraId="6758B032" w14:textId="549D9F8F" w:rsidTr="00A10CE6">
        <w:trPr>
          <w:trHeight w:val="1124"/>
        </w:trPr>
        <w:tc>
          <w:tcPr>
            <w:tcW w:w="1295" w:type="dxa"/>
          </w:tcPr>
          <w:p w14:paraId="4D4E306C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BA46CEF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F3F486" w14:textId="74E24655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708</w:t>
            </w:r>
          </w:p>
        </w:tc>
        <w:tc>
          <w:tcPr>
            <w:tcW w:w="5387" w:type="dxa"/>
          </w:tcPr>
          <w:p w14:paraId="12F8A182" w14:textId="59C7630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Clavicle</w:t>
            </w:r>
          </w:p>
        </w:tc>
        <w:tc>
          <w:tcPr>
            <w:tcW w:w="4035" w:type="dxa"/>
          </w:tcPr>
          <w:p w14:paraId="3DFF0671" w14:textId="22C8A906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-12 to 2018-19, non-requested, introduction of the item to differentiate services done with an equipment &gt;10 years old</w:t>
            </w:r>
          </w:p>
        </w:tc>
      </w:tr>
      <w:tr w:rsidR="000A7BAB" w:rsidRPr="009859CE" w14:paraId="17817BC5" w14:textId="69CA15DC" w:rsidTr="00A10CE6">
        <w:trPr>
          <w:trHeight w:val="435"/>
        </w:trPr>
        <w:tc>
          <w:tcPr>
            <w:tcW w:w="1295" w:type="dxa"/>
          </w:tcPr>
          <w:p w14:paraId="5ACF2C16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8DB2760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82707A" w14:textId="3D7B68B5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709</w:t>
            </w:r>
          </w:p>
        </w:tc>
        <w:tc>
          <w:tcPr>
            <w:tcW w:w="5387" w:type="dxa"/>
          </w:tcPr>
          <w:p w14:paraId="2921FA06" w14:textId="3AE86C8E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Clavicle</w:t>
            </w:r>
          </w:p>
        </w:tc>
        <w:tc>
          <w:tcPr>
            <w:tcW w:w="4035" w:type="dxa"/>
          </w:tcPr>
          <w:p w14:paraId="08B57816" w14:textId="6C92FAB8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requested</w:t>
            </w:r>
          </w:p>
        </w:tc>
      </w:tr>
      <w:tr w:rsidR="000A7BAB" w:rsidRPr="009859CE" w14:paraId="3B3DF3C0" w14:textId="68440FCE" w:rsidTr="002B6FC5">
        <w:trPr>
          <w:trHeight w:val="1118"/>
        </w:trPr>
        <w:tc>
          <w:tcPr>
            <w:tcW w:w="1295" w:type="dxa"/>
          </w:tcPr>
          <w:p w14:paraId="244D60FB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78E4D0F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2F040D" w14:textId="3C326891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711</w:t>
            </w:r>
          </w:p>
        </w:tc>
        <w:tc>
          <w:tcPr>
            <w:tcW w:w="5387" w:type="dxa"/>
          </w:tcPr>
          <w:p w14:paraId="5BBB4B20" w14:textId="602D389A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Clavicle</w:t>
            </w:r>
          </w:p>
        </w:tc>
        <w:tc>
          <w:tcPr>
            <w:tcW w:w="4035" w:type="dxa"/>
          </w:tcPr>
          <w:p w14:paraId="161F3019" w14:textId="11EAF4A3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-12 to 2018-19, non-requested, introduction of the item to differentiate services done with an equipment &gt;10 years old</w:t>
            </w:r>
          </w:p>
        </w:tc>
      </w:tr>
      <w:tr w:rsidR="000A7BAB" w:rsidRPr="009859CE" w14:paraId="3FE07AB0" w14:textId="77777777" w:rsidTr="000A7BAB">
        <w:trPr>
          <w:trHeight w:val="610"/>
        </w:trPr>
        <w:tc>
          <w:tcPr>
            <w:tcW w:w="1295" w:type="dxa"/>
          </w:tcPr>
          <w:p w14:paraId="79337EB3" w14:textId="77777777" w:rsidR="000A7BAB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790A119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811088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7C63D9B7" w14:textId="77777777" w:rsidR="000A7BAB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</w:tcPr>
          <w:p w14:paraId="1DA4370C" w14:textId="77777777" w:rsidR="000A7BAB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BAB" w:rsidRPr="009859CE" w14:paraId="28F36514" w14:textId="7D15B9F0" w:rsidTr="000A7BAB">
        <w:trPr>
          <w:trHeight w:val="702"/>
        </w:trPr>
        <w:tc>
          <w:tcPr>
            <w:tcW w:w="1295" w:type="dxa"/>
          </w:tcPr>
          <w:p w14:paraId="321F9DF7" w14:textId="3679E70C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emities (continue)</w:t>
            </w:r>
          </w:p>
        </w:tc>
        <w:tc>
          <w:tcPr>
            <w:tcW w:w="2269" w:type="dxa"/>
          </w:tcPr>
          <w:p w14:paraId="01FBE72C" w14:textId="2ADE7119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Foot, ankle, leg, femur, kne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37E03FAD" w14:textId="56018041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 xml:space="preserve">57518 </w:t>
            </w:r>
          </w:p>
        </w:tc>
        <w:tc>
          <w:tcPr>
            <w:tcW w:w="5387" w:type="dxa"/>
          </w:tcPr>
          <w:p w14:paraId="30F7AEA3" w14:textId="0AE32FE9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Foot, ankle, leg, knee, or femur</w:t>
            </w:r>
          </w:p>
        </w:tc>
        <w:tc>
          <w:tcPr>
            <w:tcW w:w="4035" w:type="dxa"/>
          </w:tcPr>
          <w:p w14:paraId="458B34B5" w14:textId="2A992F4E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non-requested</w:t>
            </w:r>
          </w:p>
        </w:tc>
      </w:tr>
      <w:tr w:rsidR="000A7BAB" w:rsidRPr="009859CE" w14:paraId="2D05AEA9" w14:textId="7DA2D3D7" w:rsidTr="006E5B22">
        <w:trPr>
          <w:trHeight w:val="564"/>
        </w:trPr>
        <w:tc>
          <w:tcPr>
            <w:tcW w:w="1295" w:type="dxa"/>
          </w:tcPr>
          <w:p w14:paraId="6003BF1D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AC7B00D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B9A782" w14:textId="31742535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21</w:t>
            </w:r>
          </w:p>
        </w:tc>
        <w:tc>
          <w:tcPr>
            <w:tcW w:w="5387" w:type="dxa"/>
          </w:tcPr>
          <w:p w14:paraId="525BF653" w14:textId="6A7BE151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Foot, ankle, leg, knee, or femur</w:t>
            </w:r>
          </w:p>
        </w:tc>
        <w:tc>
          <w:tcPr>
            <w:tcW w:w="4035" w:type="dxa"/>
          </w:tcPr>
          <w:p w14:paraId="6AA5CAB3" w14:textId="7CABEBD1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requested</w:t>
            </w:r>
          </w:p>
        </w:tc>
      </w:tr>
      <w:tr w:rsidR="000A7BAB" w:rsidRPr="009859CE" w14:paraId="48CB4A81" w14:textId="39032888" w:rsidTr="006E5B22">
        <w:trPr>
          <w:trHeight w:val="812"/>
        </w:trPr>
        <w:tc>
          <w:tcPr>
            <w:tcW w:w="1295" w:type="dxa"/>
          </w:tcPr>
          <w:p w14:paraId="6CDE9884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28E03FA" w14:textId="77777777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3B69C3" w14:textId="61091889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22</w:t>
            </w:r>
          </w:p>
        </w:tc>
        <w:tc>
          <w:tcPr>
            <w:tcW w:w="5387" w:type="dxa"/>
          </w:tcPr>
          <w:p w14:paraId="3B550C72" w14:textId="2BD2CF44" w:rsidR="000A7BAB" w:rsidRPr="009859CE" w:rsidRDefault="008D11C5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Knee</w:t>
            </w:r>
            <w:r w:rsidR="00ED7775">
              <w:rPr>
                <w:rFonts w:ascii="Arial" w:hAnsi="Arial" w:cs="Arial"/>
                <w:sz w:val="20"/>
                <w:szCs w:val="20"/>
              </w:rPr>
              <w:t>, bulk billing incentive</w:t>
            </w:r>
          </w:p>
        </w:tc>
        <w:tc>
          <w:tcPr>
            <w:tcW w:w="4035" w:type="dxa"/>
          </w:tcPr>
          <w:p w14:paraId="4936CC76" w14:textId="79BDAECE" w:rsidR="000A7BAB" w:rsidRPr="009859CE" w:rsidRDefault="000A7BAB" w:rsidP="000A7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-19, non-requested, introduction of item to differentiate service conducted on knee only</w:t>
            </w:r>
          </w:p>
        </w:tc>
      </w:tr>
      <w:tr w:rsidR="00ED7775" w:rsidRPr="009859CE" w14:paraId="5B7B2180" w14:textId="035FCCC6" w:rsidTr="006C6B8D">
        <w:trPr>
          <w:trHeight w:val="896"/>
        </w:trPr>
        <w:tc>
          <w:tcPr>
            <w:tcW w:w="1295" w:type="dxa"/>
          </w:tcPr>
          <w:p w14:paraId="3B753E74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BE9B1B9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53C7EB" w14:textId="34FF2B71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23</w:t>
            </w:r>
          </w:p>
        </w:tc>
        <w:tc>
          <w:tcPr>
            <w:tcW w:w="5387" w:type="dxa"/>
          </w:tcPr>
          <w:p w14:paraId="7C2967AC" w14:textId="2DC24552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Knee, bulk billing incentive</w:t>
            </w:r>
          </w:p>
        </w:tc>
        <w:tc>
          <w:tcPr>
            <w:tcW w:w="4035" w:type="dxa"/>
          </w:tcPr>
          <w:p w14:paraId="0D3F8885" w14:textId="19105183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-19, requested, introduction of item to differentiate service conducted on knee only</w:t>
            </w:r>
          </w:p>
        </w:tc>
      </w:tr>
      <w:tr w:rsidR="00ED7775" w:rsidRPr="009859CE" w14:paraId="2390845E" w14:textId="08B6B81F" w:rsidTr="00840378">
        <w:trPr>
          <w:trHeight w:val="605"/>
        </w:trPr>
        <w:tc>
          <w:tcPr>
            <w:tcW w:w="1295" w:type="dxa"/>
          </w:tcPr>
          <w:p w14:paraId="31001329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AEBE44F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A2916C" w14:textId="235A7773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24</w:t>
            </w:r>
          </w:p>
        </w:tc>
        <w:tc>
          <w:tcPr>
            <w:tcW w:w="5387" w:type="dxa"/>
          </w:tcPr>
          <w:p w14:paraId="55B1DDA2" w14:textId="56E4BB20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Foot and ankle, or ankle and leg, or leg and knee, or knee and femur</w:t>
            </w:r>
          </w:p>
        </w:tc>
        <w:tc>
          <w:tcPr>
            <w:tcW w:w="4035" w:type="dxa"/>
          </w:tcPr>
          <w:p w14:paraId="64C2202D" w14:textId="21C0C78D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non-requested</w:t>
            </w:r>
          </w:p>
        </w:tc>
      </w:tr>
      <w:tr w:rsidR="00ED7775" w:rsidRPr="009859CE" w14:paraId="3399B56D" w14:textId="32F19A7B" w:rsidTr="00840378">
        <w:trPr>
          <w:trHeight w:val="712"/>
        </w:trPr>
        <w:tc>
          <w:tcPr>
            <w:tcW w:w="1295" w:type="dxa"/>
          </w:tcPr>
          <w:p w14:paraId="7BD09C9E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D1541ED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8EE390" w14:textId="3704BE5E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27</w:t>
            </w:r>
          </w:p>
        </w:tc>
        <w:tc>
          <w:tcPr>
            <w:tcW w:w="5387" w:type="dxa"/>
          </w:tcPr>
          <w:p w14:paraId="1BBCC336" w14:textId="061D0A98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Foot and ankle, or ankle and leg, or leg and knee, or knee and femur</w:t>
            </w:r>
          </w:p>
        </w:tc>
        <w:tc>
          <w:tcPr>
            <w:tcW w:w="4035" w:type="dxa"/>
          </w:tcPr>
          <w:p w14:paraId="79C03773" w14:textId="29392E18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requested</w:t>
            </w:r>
          </w:p>
        </w:tc>
      </w:tr>
      <w:tr w:rsidR="00ED7775" w:rsidRPr="009859CE" w14:paraId="7087DE9E" w14:textId="61E317C6" w:rsidTr="005C05E4">
        <w:trPr>
          <w:trHeight w:val="1049"/>
        </w:trPr>
        <w:tc>
          <w:tcPr>
            <w:tcW w:w="1295" w:type="dxa"/>
          </w:tcPr>
          <w:p w14:paraId="45025393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54D0BD8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CBFDFC" w14:textId="5E966BD1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35</w:t>
            </w:r>
          </w:p>
        </w:tc>
        <w:tc>
          <w:tcPr>
            <w:tcW w:w="5387" w:type="dxa"/>
          </w:tcPr>
          <w:p w14:paraId="67DBA64E" w14:textId="7901C246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Foot, ankle, leg, knee or femur</w:t>
            </w:r>
          </w:p>
        </w:tc>
        <w:tc>
          <w:tcPr>
            <w:tcW w:w="4035" w:type="dxa"/>
          </w:tcPr>
          <w:p w14:paraId="6013EBDB" w14:textId="3E3BBB05" w:rsidR="00ED7775" w:rsidRPr="00CB03C0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 w:rsidRPr="00CB03C0">
              <w:rPr>
                <w:rFonts w:ascii="Arial" w:hAnsi="Arial" w:cs="Arial"/>
                <w:sz w:val="20"/>
                <w:szCs w:val="20"/>
              </w:rPr>
              <w:t>2011-12 to 2018-19, non-requested, introduction of the item to differentiate services done with an equipment &gt;10 years old</w:t>
            </w:r>
          </w:p>
        </w:tc>
      </w:tr>
      <w:tr w:rsidR="00ED7775" w:rsidRPr="009859CE" w14:paraId="1F8AD4A3" w14:textId="24A7E589" w:rsidTr="005C05E4">
        <w:trPr>
          <w:trHeight w:val="1133"/>
        </w:trPr>
        <w:tc>
          <w:tcPr>
            <w:tcW w:w="1295" w:type="dxa"/>
          </w:tcPr>
          <w:p w14:paraId="544DA68D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1FB4192" w14:textId="77777777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0F496A" w14:textId="60C7A4A0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36</w:t>
            </w:r>
          </w:p>
        </w:tc>
        <w:tc>
          <w:tcPr>
            <w:tcW w:w="5387" w:type="dxa"/>
          </w:tcPr>
          <w:p w14:paraId="68805D5E" w14:textId="330CCB81" w:rsidR="00ED7775" w:rsidRPr="009859CE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Foot, ankle, leg, knee or femur</w:t>
            </w:r>
          </w:p>
        </w:tc>
        <w:tc>
          <w:tcPr>
            <w:tcW w:w="4035" w:type="dxa"/>
          </w:tcPr>
          <w:p w14:paraId="581D7503" w14:textId="01F81561" w:rsidR="00ED7775" w:rsidRPr="00CB03C0" w:rsidRDefault="00ED7775" w:rsidP="00ED7775">
            <w:pPr>
              <w:rPr>
                <w:rFonts w:ascii="Arial" w:hAnsi="Arial" w:cs="Arial"/>
                <w:sz w:val="20"/>
                <w:szCs w:val="20"/>
              </w:rPr>
            </w:pPr>
            <w:r w:rsidRPr="00CB03C0">
              <w:rPr>
                <w:rFonts w:ascii="Arial" w:hAnsi="Arial" w:cs="Arial"/>
                <w:sz w:val="20"/>
                <w:szCs w:val="20"/>
              </w:rPr>
              <w:t>2011-12 to 2018-19, requested, introduction of the item to differentiate services done with an equipment &gt;10 years old</w:t>
            </w:r>
          </w:p>
        </w:tc>
      </w:tr>
      <w:tr w:rsidR="00F351B4" w:rsidRPr="009859CE" w14:paraId="30FB9CE5" w14:textId="391F38B4" w:rsidTr="000E1DB8">
        <w:trPr>
          <w:trHeight w:val="837"/>
        </w:trPr>
        <w:tc>
          <w:tcPr>
            <w:tcW w:w="1295" w:type="dxa"/>
          </w:tcPr>
          <w:p w14:paraId="75BC0B55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A0BA348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83CE1C" w14:textId="1BB3DF9E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37</w:t>
            </w:r>
          </w:p>
        </w:tc>
        <w:tc>
          <w:tcPr>
            <w:tcW w:w="5387" w:type="dxa"/>
          </w:tcPr>
          <w:p w14:paraId="4A86D08D" w14:textId="407F0EBD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Knee, bulk billing incentive (lower level of subsidisation)</w:t>
            </w:r>
          </w:p>
        </w:tc>
        <w:tc>
          <w:tcPr>
            <w:tcW w:w="4035" w:type="dxa"/>
          </w:tcPr>
          <w:p w14:paraId="7DCF350B" w14:textId="74DFE448" w:rsidR="00F351B4" w:rsidRPr="00541303" w:rsidRDefault="00F351B4" w:rsidP="00F351B4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2018-19, non-requested, introduction of item to differentiate service conducted on knee only</w:t>
            </w:r>
          </w:p>
        </w:tc>
      </w:tr>
      <w:tr w:rsidR="00F351B4" w:rsidRPr="009859CE" w14:paraId="25E4410A" w14:textId="77777777" w:rsidTr="000A7BAB">
        <w:trPr>
          <w:trHeight w:val="326"/>
        </w:trPr>
        <w:tc>
          <w:tcPr>
            <w:tcW w:w="1295" w:type="dxa"/>
          </w:tcPr>
          <w:p w14:paraId="4D929343" w14:textId="77777777" w:rsidR="00F351B4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B2840C4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49675C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750F0B30" w14:textId="77777777" w:rsidR="00F351B4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5" w:type="dxa"/>
            <w:shd w:val="clear" w:color="auto" w:fill="auto"/>
          </w:tcPr>
          <w:p w14:paraId="5D2D1750" w14:textId="77777777" w:rsidR="00F351B4" w:rsidRPr="00F26365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51B4" w:rsidRPr="009859CE" w14:paraId="0668DD55" w14:textId="3AB01630" w:rsidTr="00F26365">
        <w:trPr>
          <w:trHeight w:val="992"/>
        </w:trPr>
        <w:tc>
          <w:tcPr>
            <w:tcW w:w="1295" w:type="dxa"/>
          </w:tcPr>
          <w:p w14:paraId="6D7517DE" w14:textId="4F0A9C19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emities (continue)</w:t>
            </w:r>
          </w:p>
        </w:tc>
        <w:tc>
          <w:tcPr>
            <w:tcW w:w="2269" w:type="dxa"/>
          </w:tcPr>
          <w:p w14:paraId="402181CE" w14:textId="31BBD742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Foot, ankle, leg, femur, knee</w:t>
            </w:r>
            <w:r>
              <w:rPr>
                <w:rFonts w:ascii="Arial" w:hAnsi="Arial" w:cs="Arial"/>
                <w:sz w:val="20"/>
                <w:szCs w:val="20"/>
              </w:rPr>
              <w:t xml:space="preserve"> (continue)</w:t>
            </w:r>
          </w:p>
        </w:tc>
        <w:tc>
          <w:tcPr>
            <w:tcW w:w="1417" w:type="dxa"/>
          </w:tcPr>
          <w:p w14:paraId="607D93E0" w14:textId="1D13CD33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38</w:t>
            </w:r>
          </w:p>
        </w:tc>
        <w:tc>
          <w:tcPr>
            <w:tcW w:w="5387" w:type="dxa"/>
          </w:tcPr>
          <w:p w14:paraId="4C9EE29F" w14:textId="42F40E52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Foot and ankle, or ankle and leg, or leg and knee, or knee and femur</w:t>
            </w:r>
          </w:p>
        </w:tc>
        <w:tc>
          <w:tcPr>
            <w:tcW w:w="4035" w:type="dxa"/>
            <w:shd w:val="clear" w:color="auto" w:fill="auto"/>
          </w:tcPr>
          <w:p w14:paraId="104FF619" w14:textId="7133EE9F" w:rsidR="00F351B4" w:rsidRPr="00541303" w:rsidRDefault="00F351B4" w:rsidP="00F351B4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26365">
              <w:rPr>
                <w:rFonts w:ascii="Arial" w:hAnsi="Arial" w:cs="Arial"/>
                <w:sz w:val="20"/>
                <w:szCs w:val="20"/>
              </w:rPr>
              <w:t>2011-12 to 2018-19, non-requested, introduction of the item to differentiate services done with an equipment &gt;10 years old</w:t>
            </w:r>
          </w:p>
        </w:tc>
      </w:tr>
      <w:tr w:rsidR="00F351B4" w:rsidRPr="009859CE" w14:paraId="5F0A0238" w14:textId="5C31AE14" w:rsidTr="000E1DB8">
        <w:trPr>
          <w:trHeight w:val="1134"/>
        </w:trPr>
        <w:tc>
          <w:tcPr>
            <w:tcW w:w="1295" w:type="dxa"/>
          </w:tcPr>
          <w:p w14:paraId="4B667002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3E3DBA9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6EC18E" w14:textId="168590E1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39</w:t>
            </w:r>
          </w:p>
        </w:tc>
        <w:tc>
          <w:tcPr>
            <w:tcW w:w="5387" w:type="dxa"/>
          </w:tcPr>
          <w:p w14:paraId="7F043248" w14:textId="27D6489E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Foot and ankle, or ankle and leg, or leg and knee, or knee and femur</w:t>
            </w:r>
          </w:p>
        </w:tc>
        <w:tc>
          <w:tcPr>
            <w:tcW w:w="4035" w:type="dxa"/>
          </w:tcPr>
          <w:p w14:paraId="78F01432" w14:textId="34D70EBA" w:rsidR="00F351B4" w:rsidRPr="00541303" w:rsidRDefault="00F351B4" w:rsidP="00F351B4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26365">
              <w:rPr>
                <w:rFonts w:ascii="Arial" w:hAnsi="Arial" w:cs="Arial"/>
                <w:sz w:val="20"/>
                <w:szCs w:val="20"/>
              </w:rPr>
              <w:t>2011-12 to 2018-19, requested, introduction of the item to differentiate services done with an equipment &gt;10 years old</w:t>
            </w:r>
          </w:p>
        </w:tc>
      </w:tr>
      <w:tr w:rsidR="00F351B4" w:rsidRPr="009859CE" w14:paraId="5CACB6D9" w14:textId="5636ACA8" w:rsidTr="00977240">
        <w:trPr>
          <w:trHeight w:val="866"/>
        </w:trPr>
        <w:tc>
          <w:tcPr>
            <w:tcW w:w="1295" w:type="dxa"/>
          </w:tcPr>
          <w:p w14:paraId="1818EF49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FA08BCB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1F926C" w14:textId="77767579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 w:rsidRPr="009859CE">
              <w:rPr>
                <w:rFonts w:ascii="Arial" w:hAnsi="Arial" w:cs="Arial"/>
                <w:sz w:val="20"/>
                <w:szCs w:val="20"/>
              </w:rPr>
              <w:t>57540</w:t>
            </w:r>
          </w:p>
        </w:tc>
        <w:tc>
          <w:tcPr>
            <w:tcW w:w="5387" w:type="dxa"/>
          </w:tcPr>
          <w:p w14:paraId="5F4106BF" w14:textId="46161FD7" w:rsidR="00F351B4" w:rsidRPr="009859CE" w:rsidRDefault="001A32B6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extremities – Knee, bulk billing incentive (lower level of subsidisation)</w:t>
            </w:r>
          </w:p>
        </w:tc>
        <w:tc>
          <w:tcPr>
            <w:tcW w:w="4035" w:type="dxa"/>
          </w:tcPr>
          <w:p w14:paraId="0A8A899E" w14:textId="688B9A43" w:rsidR="00F351B4" w:rsidRPr="00541303" w:rsidRDefault="00F351B4" w:rsidP="00F351B4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2018-19, non-requested, introduction of item to differentiate service conducted on knee only</w:t>
            </w:r>
          </w:p>
        </w:tc>
      </w:tr>
      <w:tr w:rsidR="00F351B4" w:rsidRPr="009859CE" w14:paraId="788D79CD" w14:textId="77777777" w:rsidTr="002B24E2">
        <w:trPr>
          <w:trHeight w:val="547"/>
        </w:trPr>
        <w:tc>
          <w:tcPr>
            <w:tcW w:w="1295" w:type="dxa"/>
          </w:tcPr>
          <w:p w14:paraId="46EB1E67" w14:textId="41421E10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and pelvis</w:t>
            </w:r>
          </w:p>
        </w:tc>
        <w:tc>
          <w:tcPr>
            <w:tcW w:w="2269" w:type="dxa"/>
          </w:tcPr>
          <w:p w14:paraId="44FA3121" w14:textId="4C75E8BF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joint</w:t>
            </w:r>
          </w:p>
        </w:tc>
        <w:tc>
          <w:tcPr>
            <w:tcW w:w="1417" w:type="dxa"/>
          </w:tcPr>
          <w:p w14:paraId="4D3BA56A" w14:textId="1C3941AA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12</w:t>
            </w:r>
          </w:p>
        </w:tc>
        <w:tc>
          <w:tcPr>
            <w:tcW w:w="5387" w:type="dxa"/>
          </w:tcPr>
          <w:p w14:paraId="0445B8F7" w14:textId="6C72EA30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shoulder or pelvis – Hip joint</w:t>
            </w:r>
          </w:p>
        </w:tc>
        <w:tc>
          <w:tcPr>
            <w:tcW w:w="4035" w:type="dxa"/>
          </w:tcPr>
          <w:p w14:paraId="01D58CF6" w14:textId="0F49B3EC" w:rsidR="00F351B4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requested</w:t>
            </w:r>
          </w:p>
        </w:tc>
      </w:tr>
      <w:tr w:rsidR="00F351B4" w:rsidRPr="009859CE" w14:paraId="0B8666CB" w14:textId="77777777" w:rsidTr="00373014">
        <w:trPr>
          <w:trHeight w:val="858"/>
        </w:trPr>
        <w:tc>
          <w:tcPr>
            <w:tcW w:w="1295" w:type="dxa"/>
          </w:tcPr>
          <w:p w14:paraId="4A0231F0" w14:textId="77777777" w:rsidR="00F351B4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14297CF" w14:textId="77777777" w:rsidR="00F351B4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C6AEF4" w14:textId="7FD3B292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14</w:t>
            </w:r>
          </w:p>
        </w:tc>
        <w:tc>
          <w:tcPr>
            <w:tcW w:w="5387" w:type="dxa"/>
          </w:tcPr>
          <w:p w14:paraId="1B327673" w14:textId="2DCAB1D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shoulder or pelvis – Hip joint</w:t>
            </w:r>
          </w:p>
        </w:tc>
        <w:tc>
          <w:tcPr>
            <w:tcW w:w="4035" w:type="dxa"/>
          </w:tcPr>
          <w:p w14:paraId="79F6C8E8" w14:textId="5C8F5E8C" w:rsidR="00F351B4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11-12 to 2018-19, </w:t>
            </w:r>
            <w:r w:rsidRPr="00373014">
              <w:rPr>
                <w:rFonts w:ascii="Arial" w:hAnsi="Arial" w:cs="Arial"/>
                <w:sz w:val="20"/>
                <w:szCs w:val="20"/>
              </w:rPr>
              <w:t>introduction of the item to differentiate services done with an equipment &gt;10 years old</w:t>
            </w:r>
          </w:p>
        </w:tc>
      </w:tr>
      <w:tr w:rsidR="00F351B4" w:rsidRPr="009859CE" w14:paraId="40A004EB" w14:textId="77777777" w:rsidTr="006D35B5">
        <w:trPr>
          <w:trHeight w:val="615"/>
        </w:trPr>
        <w:tc>
          <w:tcPr>
            <w:tcW w:w="1295" w:type="dxa"/>
          </w:tcPr>
          <w:p w14:paraId="57B6E75D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ED6B693" w14:textId="23F96AB5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lvic girdle</w:t>
            </w:r>
          </w:p>
        </w:tc>
        <w:tc>
          <w:tcPr>
            <w:tcW w:w="1417" w:type="dxa"/>
          </w:tcPr>
          <w:p w14:paraId="2E26EC70" w14:textId="3B513FEC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15</w:t>
            </w:r>
          </w:p>
        </w:tc>
        <w:tc>
          <w:tcPr>
            <w:tcW w:w="5387" w:type="dxa"/>
          </w:tcPr>
          <w:p w14:paraId="26493FA8" w14:textId="03A0E5C9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shoulder or pelvis – Pelvic girdle</w:t>
            </w:r>
          </w:p>
        </w:tc>
        <w:tc>
          <w:tcPr>
            <w:tcW w:w="4035" w:type="dxa"/>
          </w:tcPr>
          <w:p w14:paraId="631BE7FF" w14:textId="52036CAA" w:rsidR="00F351B4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10 to 2018-19, requested</w:t>
            </w:r>
          </w:p>
        </w:tc>
      </w:tr>
      <w:tr w:rsidR="00F351B4" w:rsidRPr="009859CE" w14:paraId="412E29C5" w14:textId="77777777" w:rsidTr="000A7BAB">
        <w:trPr>
          <w:trHeight w:val="1223"/>
        </w:trPr>
        <w:tc>
          <w:tcPr>
            <w:tcW w:w="1295" w:type="dxa"/>
          </w:tcPr>
          <w:p w14:paraId="6E49D826" w14:textId="7777777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</w:tcPr>
          <w:p w14:paraId="21F61122" w14:textId="77777777" w:rsidR="00F351B4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FC0B68" w14:textId="5FF24ED5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17</w:t>
            </w:r>
          </w:p>
        </w:tc>
        <w:tc>
          <w:tcPr>
            <w:tcW w:w="5387" w:type="dxa"/>
          </w:tcPr>
          <w:p w14:paraId="1B4E8E9E" w14:textId="267533D7" w:rsidR="00F351B4" w:rsidRPr="009859CE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examination of shoulder or pelvis – Pelvic girdle</w:t>
            </w:r>
          </w:p>
        </w:tc>
        <w:tc>
          <w:tcPr>
            <w:tcW w:w="4035" w:type="dxa"/>
          </w:tcPr>
          <w:p w14:paraId="2FC2045D" w14:textId="2E401514" w:rsidR="00F351B4" w:rsidRDefault="00F351B4" w:rsidP="00F35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11-12 to 2018-19, requested, </w:t>
            </w:r>
            <w:r w:rsidRPr="00373014">
              <w:rPr>
                <w:rFonts w:ascii="Arial" w:hAnsi="Arial" w:cs="Arial"/>
                <w:sz w:val="20"/>
                <w:szCs w:val="20"/>
              </w:rPr>
              <w:t>introduction of the item to differentiate services done with an equipment &gt;10 years old</w:t>
            </w:r>
          </w:p>
        </w:tc>
      </w:tr>
    </w:tbl>
    <w:p w14:paraId="2B9123B6" w14:textId="4442A6B8" w:rsidR="00BF007A" w:rsidRDefault="00BF007A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Abbreviations: </w:t>
      </w:r>
      <w:r w:rsidRPr="00BF007A">
        <w:rPr>
          <w:rFonts w:ascii="Arial" w:hAnsi="Arial" w:cs="Arial"/>
          <w:sz w:val="18"/>
          <w:szCs w:val="18"/>
        </w:rPr>
        <w:t>GI= gastro-intestinal.</w:t>
      </w:r>
    </w:p>
    <w:p w14:paraId="3FB0C811" w14:textId="2DC7C8FA" w:rsidR="00C54182" w:rsidRDefault="00D8679C">
      <w:pPr>
        <w:rPr>
          <w:rFonts w:ascii="Arial" w:hAnsi="Arial" w:cs="Arial"/>
          <w:sz w:val="18"/>
          <w:szCs w:val="18"/>
        </w:rPr>
      </w:pPr>
      <w:r w:rsidRPr="00F77424">
        <w:rPr>
          <w:rFonts w:ascii="Arial" w:hAnsi="Arial" w:cs="Arial"/>
          <w:b/>
          <w:bCs/>
          <w:sz w:val="18"/>
          <w:szCs w:val="18"/>
        </w:rPr>
        <w:t>Note:</w:t>
      </w:r>
      <w:r w:rsidRPr="00F77424">
        <w:rPr>
          <w:rFonts w:ascii="Arial" w:hAnsi="Arial" w:cs="Arial"/>
          <w:sz w:val="18"/>
          <w:szCs w:val="18"/>
        </w:rPr>
        <w:t xml:space="preserve"> </w:t>
      </w:r>
      <w:r w:rsidR="009336D2">
        <w:rPr>
          <w:rFonts w:ascii="Arial" w:hAnsi="Arial" w:cs="Arial"/>
          <w:sz w:val="18"/>
          <w:szCs w:val="18"/>
        </w:rPr>
        <w:t>A range of items started in the financial year 2011-12</w:t>
      </w:r>
      <w:r w:rsidR="00F378AC">
        <w:rPr>
          <w:rFonts w:ascii="Arial" w:hAnsi="Arial" w:cs="Arial"/>
          <w:sz w:val="18"/>
          <w:szCs w:val="18"/>
        </w:rPr>
        <w:t xml:space="preserve"> to differentiate services conducted with equipment over 10 years old</w:t>
      </w:r>
      <w:r w:rsidR="00A402FA" w:rsidRPr="00F77424">
        <w:rPr>
          <w:rFonts w:ascii="Arial" w:hAnsi="Arial" w:cs="Arial"/>
          <w:sz w:val="18"/>
          <w:szCs w:val="18"/>
        </w:rPr>
        <w:t>.</w:t>
      </w:r>
      <w:r w:rsidR="00F378AC">
        <w:rPr>
          <w:rFonts w:ascii="Arial" w:hAnsi="Arial" w:cs="Arial"/>
          <w:sz w:val="18"/>
          <w:szCs w:val="18"/>
        </w:rPr>
        <w:t xml:space="preserve"> Several items were introduced in the 2018-19 financial year to </w:t>
      </w:r>
      <w:r w:rsidR="00C86420">
        <w:rPr>
          <w:rFonts w:ascii="Arial" w:hAnsi="Arial" w:cs="Arial"/>
          <w:sz w:val="18"/>
          <w:szCs w:val="18"/>
        </w:rPr>
        <w:t>separate examinations of the knee on its own</w:t>
      </w:r>
      <w:r w:rsidR="001A32B6">
        <w:rPr>
          <w:rFonts w:ascii="Arial" w:hAnsi="Arial" w:cs="Arial"/>
          <w:sz w:val="18"/>
          <w:szCs w:val="18"/>
        </w:rPr>
        <w:t xml:space="preserve">, encouraging bulk billing </w:t>
      </w:r>
      <w:r w:rsidR="00B9466B">
        <w:rPr>
          <w:rFonts w:ascii="Arial" w:hAnsi="Arial" w:cs="Arial"/>
          <w:sz w:val="18"/>
          <w:szCs w:val="18"/>
        </w:rPr>
        <w:t>for inpatient examinations at several levels of subsidisation</w:t>
      </w:r>
      <w:r w:rsidR="00C86420">
        <w:rPr>
          <w:rFonts w:ascii="Arial" w:hAnsi="Arial" w:cs="Arial"/>
          <w:sz w:val="18"/>
          <w:szCs w:val="18"/>
        </w:rPr>
        <w:t>. Services are noted as requested or non-requested.</w:t>
      </w:r>
      <w:r w:rsidR="00BF7381">
        <w:rPr>
          <w:rFonts w:ascii="Arial" w:hAnsi="Arial" w:cs="Arial"/>
          <w:sz w:val="18"/>
          <w:szCs w:val="18"/>
        </w:rPr>
        <w:t xml:space="preserve"> A requested service was ordered by a general practitioner.</w:t>
      </w:r>
    </w:p>
    <w:p w14:paraId="67FF84DF" w14:textId="4D7E790C" w:rsidR="00CF50E7" w:rsidRDefault="00A54154" w:rsidP="00CF50E7">
      <w:pPr>
        <w:spacing w:after="60"/>
        <w:rPr>
          <w:rFonts w:ascii="Arial" w:hAnsi="Arial" w:cs="Arial"/>
          <w:sz w:val="18"/>
          <w:szCs w:val="18"/>
        </w:rPr>
      </w:pPr>
      <w:r w:rsidRPr="00A54154">
        <w:rPr>
          <w:rFonts w:ascii="Arial" w:hAnsi="Arial" w:cs="Arial"/>
          <w:b/>
          <w:sz w:val="18"/>
          <w:szCs w:val="18"/>
        </w:rPr>
        <w:lastRenderedPageBreak/>
        <w:t xml:space="preserve">Source: </w:t>
      </w:r>
      <w:r w:rsidR="006126AF" w:rsidRPr="006126AF">
        <w:rPr>
          <w:rFonts w:ascii="Arial" w:hAnsi="Arial" w:cs="Arial"/>
          <w:sz w:val="18"/>
          <w:szCs w:val="18"/>
        </w:rPr>
        <w:t>All available</w:t>
      </w:r>
      <w:r w:rsidR="006126AF">
        <w:rPr>
          <w:rFonts w:ascii="Arial" w:hAnsi="Arial" w:cs="Arial"/>
          <w:b/>
          <w:sz w:val="18"/>
          <w:szCs w:val="18"/>
        </w:rPr>
        <w:t xml:space="preserve"> </w:t>
      </w:r>
      <w:r w:rsidR="00377434" w:rsidRPr="00CF50E7">
        <w:rPr>
          <w:rFonts w:ascii="Arial" w:hAnsi="Arial" w:cs="Arial"/>
          <w:sz w:val="18"/>
          <w:szCs w:val="18"/>
        </w:rPr>
        <w:t>Medicare Benefits Schedule Book</w:t>
      </w:r>
      <w:r w:rsidR="00C7217A" w:rsidRPr="00CF50E7">
        <w:rPr>
          <w:rFonts w:ascii="Arial" w:hAnsi="Arial" w:cs="Arial"/>
          <w:sz w:val="18"/>
          <w:szCs w:val="18"/>
        </w:rPr>
        <w:t xml:space="preserve"> Category 5 </w:t>
      </w:r>
      <w:r w:rsidR="006126AF">
        <w:rPr>
          <w:rFonts w:ascii="Arial" w:hAnsi="Arial" w:cs="Arial"/>
          <w:sz w:val="18"/>
          <w:szCs w:val="18"/>
        </w:rPr>
        <w:t>since 2009</w:t>
      </w:r>
      <w:r w:rsidR="009A58F9">
        <w:rPr>
          <w:rFonts w:ascii="Arial" w:hAnsi="Arial" w:cs="Arial"/>
          <w:sz w:val="18"/>
          <w:szCs w:val="18"/>
        </w:rPr>
        <w:t xml:space="preserve"> and the </w:t>
      </w:r>
      <w:r w:rsidR="0005664B">
        <w:rPr>
          <w:rFonts w:ascii="Arial" w:hAnsi="Arial" w:cs="Arial"/>
          <w:sz w:val="18"/>
          <w:szCs w:val="18"/>
        </w:rPr>
        <w:t>Australian Government Services Australia website (</w:t>
      </w:r>
      <w:r w:rsidR="0005664B" w:rsidRPr="0005664B">
        <w:rPr>
          <w:rFonts w:ascii="Arial" w:hAnsi="Arial" w:cs="Arial"/>
          <w:sz w:val="18"/>
          <w:szCs w:val="18"/>
        </w:rPr>
        <w:t>http://medicarestatistics.humanservices.gov.au/statistics/mbs_item.jsp</w:t>
      </w:r>
      <w:bookmarkStart w:id="0" w:name="_GoBack"/>
      <w:bookmarkEnd w:id="0"/>
      <w:r w:rsidR="0005664B">
        <w:rPr>
          <w:rFonts w:ascii="Arial" w:hAnsi="Arial" w:cs="Arial"/>
          <w:sz w:val="18"/>
          <w:szCs w:val="18"/>
        </w:rPr>
        <w:t>).</w:t>
      </w:r>
    </w:p>
    <w:p w14:paraId="222C691A" w14:textId="36791CC9" w:rsidR="00CF50E7" w:rsidRDefault="00C7217A" w:rsidP="00CF50E7">
      <w:pPr>
        <w:spacing w:after="60"/>
        <w:rPr>
          <w:rFonts w:ascii="Arial" w:hAnsi="Arial" w:cs="Arial"/>
          <w:sz w:val="18"/>
          <w:szCs w:val="18"/>
        </w:rPr>
      </w:pPr>
      <w:r w:rsidRPr="00CF50E7">
        <w:rPr>
          <w:rFonts w:ascii="Arial" w:hAnsi="Arial" w:cs="Arial"/>
          <w:sz w:val="18"/>
          <w:szCs w:val="18"/>
        </w:rPr>
        <w:t>20</w:t>
      </w:r>
      <w:r w:rsidR="00650510" w:rsidRPr="00CF50E7">
        <w:rPr>
          <w:rFonts w:ascii="Arial" w:hAnsi="Arial" w:cs="Arial"/>
          <w:sz w:val="18"/>
          <w:szCs w:val="18"/>
        </w:rPr>
        <w:t>09-10</w:t>
      </w:r>
      <w:r w:rsidR="00E96FB3">
        <w:rPr>
          <w:rFonts w:ascii="Arial" w:hAnsi="Arial" w:cs="Arial"/>
          <w:sz w:val="18"/>
          <w:szCs w:val="18"/>
        </w:rPr>
        <w:t xml:space="preserve"> </w:t>
      </w:r>
      <w:r w:rsidR="00650510" w:rsidRPr="00CF50E7">
        <w:rPr>
          <w:rFonts w:ascii="Arial" w:hAnsi="Arial" w:cs="Arial"/>
          <w:sz w:val="18"/>
          <w:szCs w:val="18"/>
        </w:rPr>
        <w:t>(</w:t>
      </w:r>
      <w:r w:rsidR="00E96FB3" w:rsidRPr="00E96FB3">
        <w:rPr>
          <w:rFonts w:ascii="Arial" w:hAnsi="Arial" w:cs="Arial"/>
          <w:sz w:val="18"/>
          <w:szCs w:val="18"/>
        </w:rPr>
        <w:t>http://www.mbsonline.gov.au/internet/mbsonline/publishing.nsf/Content/B55546F33798EF39CA257CD00081F202/$File/CACHE_DUVIE=2a813ed6b688d587f724e6e551f76b67/200911-MBS.pdf</w:t>
      </w:r>
      <w:r w:rsidR="00650510" w:rsidRPr="00CF50E7">
        <w:rPr>
          <w:rFonts w:ascii="Arial" w:hAnsi="Arial" w:cs="Arial"/>
          <w:sz w:val="18"/>
          <w:szCs w:val="18"/>
        </w:rPr>
        <w:t xml:space="preserve">) </w:t>
      </w:r>
    </w:p>
    <w:p w14:paraId="5D642A4F" w14:textId="58EBFBEA" w:rsidR="00CF50E7" w:rsidRDefault="00650510" w:rsidP="00CF50E7">
      <w:pPr>
        <w:spacing w:after="60"/>
        <w:rPr>
          <w:rFonts w:ascii="Arial" w:hAnsi="Arial" w:cs="Arial"/>
          <w:sz w:val="18"/>
          <w:szCs w:val="18"/>
        </w:rPr>
      </w:pPr>
      <w:r w:rsidRPr="00CF50E7">
        <w:rPr>
          <w:rFonts w:ascii="Arial" w:hAnsi="Arial" w:cs="Arial"/>
          <w:sz w:val="18"/>
          <w:szCs w:val="18"/>
        </w:rPr>
        <w:t>2010-11 (</w:t>
      </w:r>
      <w:r w:rsidR="00FF2223" w:rsidRPr="00FF2223">
        <w:rPr>
          <w:rFonts w:ascii="Arial" w:hAnsi="Arial" w:cs="Arial"/>
          <w:sz w:val="18"/>
          <w:szCs w:val="18"/>
        </w:rPr>
        <w:t>http://www.mbsonline.gov.au/internet/mbsonline/publishing.nsf/Content/01EB18082211C495CA257CCF00051C1B/$File/201101-Cat%205.pdf</w:t>
      </w:r>
      <w:r w:rsidRPr="00CF50E7">
        <w:rPr>
          <w:rFonts w:ascii="Arial" w:hAnsi="Arial" w:cs="Arial"/>
          <w:sz w:val="18"/>
          <w:szCs w:val="18"/>
        </w:rPr>
        <w:t xml:space="preserve">) </w:t>
      </w:r>
    </w:p>
    <w:p w14:paraId="6EBE6DAF" w14:textId="77777777" w:rsidR="00E96FB3" w:rsidRDefault="00650510" w:rsidP="00CF50E7">
      <w:pPr>
        <w:spacing w:after="60"/>
        <w:rPr>
          <w:rFonts w:ascii="Arial" w:hAnsi="Arial" w:cs="Arial"/>
          <w:sz w:val="18"/>
          <w:szCs w:val="18"/>
        </w:rPr>
      </w:pPr>
      <w:r w:rsidRPr="00CF50E7">
        <w:rPr>
          <w:rFonts w:ascii="Arial" w:hAnsi="Arial" w:cs="Arial"/>
          <w:sz w:val="18"/>
          <w:szCs w:val="18"/>
        </w:rPr>
        <w:t xml:space="preserve">2014-15 </w:t>
      </w:r>
    </w:p>
    <w:p w14:paraId="57A140BB" w14:textId="0765B1B8" w:rsidR="00CF50E7" w:rsidRDefault="00650510" w:rsidP="00CF50E7">
      <w:pPr>
        <w:spacing w:after="60"/>
        <w:rPr>
          <w:rFonts w:ascii="Arial" w:hAnsi="Arial" w:cs="Arial"/>
          <w:sz w:val="18"/>
          <w:szCs w:val="18"/>
        </w:rPr>
      </w:pPr>
      <w:r w:rsidRPr="00CF50E7">
        <w:rPr>
          <w:rFonts w:ascii="Arial" w:hAnsi="Arial" w:cs="Arial"/>
          <w:sz w:val="18"/>
          <w:szCs w:val="18"/>
        </w:rPr>
        <w:t>(</w:t>
      </w:r>
      <w:r w:rsidR="00CF50E7" w:rsidRPr="00667E74">
        <w:rPr>
          <w:rFonts w:ascii="Arial" w:hAnsi="Arial" w:cs="Arial"/>
          <w:sz w:val="18"/>
          <w:szCs w:val="18"/>
        </w:rPr>
        <w:t>http://www.mbsonline.gov.au/internet/mbsonline/publishing.nsf/Content/85A357DC1CD8BA24CA257D6600087FAD/$File/201407-Cat5.pdf</w:t>
      </w:r>
      <w:r w:rsidRPr="00CF50E7">
        <w:rPr>
          <w:rFonts w:ascii="Arial" w:hAnsi="Arial" w:cs="Arial"/>
          <w:sz w:val="18"/>
          <w:szCs w:val="18"/>
        </w:rPr>
        <w:t xml:space="preserve">), </w:t>
      </w:r>
    </w:p>
    <w:p w14:paraId="4EF99EA7" w14:textId="11CEFD99" w:rsidR="00CF50E7" w:rsidRDefault="00650510" w:rsidP="00CF50E7">
      <w:pPr>
        <w:spacing w:after="60"/>
        <w:rPr>
          <w:rFonts w:ascii="Arial" w:hAnsi="Arial" w:cs="Arial"/>
          <w:sz w:val="18"/>
          <w:szCs w:val="18"/>
        </w:rPr>
      </w:pPr>
      <w:r w:rsidRPr="00CF50E7">
        <w:rPr>
          <w:rFonts w:ascii="Arial" w:hAnsi="Arial" w:cs="Arial"/>
          <w:sz w:val="18"/>
          <w:szCs w:val="18"/>
        </w:rPr>
        <w:t>2015-16 (</w:t>
      </w:r>
      <w:r w:rsidR="0087747F" w:rsidRPr="0087747F">
        <w:rPr>
          <w:rFonts w:ascii="Arial" w:hAnsi="Arial" w:cs="Arial"/>
          <w:sz w:val="18"/>
          <w:szCs w:val="18"/>
        </w:rPr>
        <w:t>http://www.mbsonline.gov.au/internet/mbsonline/publishing.nsf/Content/9B067E48C350D16BCA257DAA007C462D/$File/CACHE_DUVIE=ef3c5693a5395a0dab8b65aaea6f952c/201501-Cat5.pdf</w:t>
      </w:r>
      <w:r w:rsidRPr="00CF50E7">
        <w:rPr>
          <w:rFonts w:ascii="Arial" w:hAnsi="Arial" w:cs="Arial"/>
          <w:sz w:val="18"/>
          <w:szCs w:val="18"/>
        </w:rPr>
        <w:t xml:space="preserve">) </w:t>
      </w:r>
    </w:p>
    <w:p w14:paraId="12A5C94E" w14:textId="68F7EB09" w:rsidR="00CF50E7" w:rsidRDefault="00650510" w:rsidP="00CF50E7">
      <w:pPr>
        <w:spacing w:after="60"/>
        <w:rPr>
          <w:rFonts w:ascii="Arial" w:hAnsi="Arial" w:cs="Arial"/>
          <w:sz w:val="18"/>
          <w:szCs w:val="18"/>
        </w:rPr>
      </w:pPr>
      <w:r w:rsidRPr="00CF50E7">
        <w:rPr>
          <w:rFonts w:ascii="Arial" w:hAnsi="Arial" w:cs="Arial"/>
          <w:sz w:val="18"/>
          <w:szCs w:val="18"/>
        </w:rPr>
        <w:t>2017-18 (</w:t>
      </w:r>
      <w:r w:rsidR="007C1D28" w:rsidRPr="007C1D28">
        <w:rPr>
          <w:rFonts w:ascii="Arial" w:hAnsi="Arial" w:cs="Arial"/>
          <w:sz w:val="18"/>
          <w:szCs w:val="18"/>
        </w:rPr>
        <w:t>http://www.mbsonline.gov.au/internet/mbsonline/publishing.nsf/content/ED28842309B2CD13CA2580F7008294BE/$File/CACHE_DUVIE=4d538aa2147f5397233fd869358a5a49/201705-Cat5.pdf</w:t>
      </w:r>
      <w:r w:rsidRPr="00CF50E7">
        <w:rPr>
          <w:rFonts w:ascii="Arial" w:hAnsi="Arial" w:cs="Arial"/>
          <w:sz w:val="18"/>
          <w:szCs w:val="18"/>
        </w:rPr>
        <w:t xml:space="preserve">) </w:t>
      </w:r>
    </w:p>
    <w:p w14:paraId="6475EBB2" w14:textId="6EA39A64" w:rsidR="00A54154" w:rsidRPr="00A54154" w:rsidRDefault="00650510" w:rsidP="00CF50E7">
      <w:pPr>
        <w:spacing w:after="60"/>
        <w:rPr>
          <w:rFonts w:ascii="Arial" w:hAnsi="Arial" w:cs="Arial"/>
          <w:b/>
          <w:sz w:val="18"/>
          <w:szCs w:val="18"/>
        </w:rPr>
      </w:pPr>
      <w:r w:rsidRPr="00CF50E7">
        <w:rPr>
          <w:rFonts w:ascii="Arial" w:hAnsi="Arial" w:cs="Arial"/>
          <w:sz w:val="18"/>
          <w:szCs w:val="18"/>
        </w:rPr>
        <w:t>2018-19 (</w:t>
      </w:r>
      <w:r w:rsidR="00572E16" w:rsidRPr="00572E16">
        <w:rPr>
          <w:rFonts w:ascii="Arial" w:hAnsi="Arial" w:cs="Arial"/>
          <w:sz w:val="18"/>
          <w:szCs w:val="18"/>
        </w:rPr>
        <w:t>http://www.mbsonline.gov.au/internet/mbsonline/publishing.nsf/Content/95179E0FC752A061CA2581EC000F4188/$File/CACHE_DUVIE=78a963fa82a777101e57e27fa82123e5/201801-Cat5.pdf</w:t>
      </w:r>
      <w:r w:rsidRPr="00CF50E7">
        <w:rPr>
          <w:rFonts w:ascii="Arial" w:hAnsi="Arial" w:cs="Arial"/>
          <w:sz w:val="18"/>
          <w:szCs w:val="18"/>
        </w:rPr>
        <w:t>)</w:t>
      </w:r>
    </w:p>
    <w:sectPr w:rsidR="00A54154" w:rsidRPr="00A54154" w:rsidSect="001E23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82"/>
    <w:rsid w:val="00001467"/>
    <w:rsid w:val="00001AAE"/>
    <w:rsid w:val="00002A15"/>
    <w:rsid w:val="00054525"/>
    <w:rsid w:val="0005664B"/>
    <w:rsid w:val="000572B6"/>
    <w:rsid w:val="00065B9E"/>
    <w:rsid w:val="000670C2"/>
    <w:rsid w:val="000671B3"/>
    <w:rsid w:val="0008316B"/>
    <w:rsid w:val="000A7BAB"/>
    <w:rsid w:val="000B75F5"/>
    <w:rsid w:val="000E1DB8"/>
    <w:rsid w:val="0011015F"/>
    <w:rsid w:val="0013733B"/>
    <w:rsid w:val="00142E9F"/>
    <w:rsid w:val="001613F6"/>
    <w:rsid w:val="001A32B6"/>
    <w:rsid w:val="001D2B37"/>
    <w:rsid w:val="001E2375"/>
    <w:rsid w:val="002015DC"/>
    <w:rsid w:val="002531FA"/>
    <w:rsid w:val="002706AB"/>
    <w:rsid w:val="002B24E2"/>
    <w:rsid w:val="002B6FC5"/>
    <w:rsid w:val="002C4A6F"/>
    <w:rsid w:val="002E1EDA"/>
    <w:rsid w:val="002E4477"/>
    <w:rsid w:val="00312774"/>
    <w:rsid w:val="003223B1"/>
    <w:rsid w:val="00327FCB"/>
    <w:rsid w:val="003377EA"/>
    <w:rsid w:val="00337C26"/>
    <w:rsid w:val="00353575"/>
    <w:rsid w:val="003616A3"/>
    <w:rsid w:val="00370855"/>
    <w:rsid w:val="00373014"/>
    <w:rsid w:val="00377434"/>
    <w:rsid w:val="00381BEA"/>
    <w:rsid w:val="003A368A"/>
    <w:rsid w:val="003D3561"/>
    <w:rsid w:val="003E59BD"/>
    <w:rsid w:val="00402897"/>
    <w:rsid w:val="0042092F"/>
    <w:rsid w:val="00425245"/>
    <w:rsid w:val="00431608"/>
    <w:rsid w:val="0043756E"/>
    <w:rsid w:val="004537CA"/>
    <w:rsid w:val="00455D89"/>
    <w:rsid w:val="00481569"/>
    <w:rsid w:val="004972F6"/>
    <w:rsid w:val="004B4014"/>
    <w:rsid w:val="004D15C0"/>
    <w:rsid w:val="004D531D"/>
    <w:rsid w:val="00516A04"/>
    <w:rsid w:val="00517621"/>
    <w:rsid w:val="005234DC"/>
    <w:rsid w:val="00527274"/>
    <w:rsid w:val="00527AEC"/>
    <w:rsid w:val="005307C8"/>
    <w:rsid w:val="0053291F"/>
    <w:rsid w:val="00533834"/>
    <w:rsid w:val="00534549"/>
    <w:rsid w:val="00540712"/>
    <w:rsid w:val="00541303"/>
    <w:rsid w:val="00556179"/>
    <w:rsid w:val="0056184D"/>
    <w:rsid w:val="00566704"/>
    <w:rsid w:val="00572E16"/>
    <w:rsid w:val="00580B3A"/>
    <w:rsid w:val="00582BB7"/>
    <w:rsid w:val="00585B10"/>
    <w:rsid w:val="0059034A"/>
    <w:rsid w:val="005C05E4"/>
    <w:rsid w:val="006017C4"/>
    <w:rsid w:val="006126AF"/>
    <w:rsid w:val="0061457A"/>
    <w:rsid w:val="00625953"/>
    <w:rsid w:val="00633051"/>
    <w:rsid w:val="006335E2"/>
    <w:rsid w:val="00633B0D"/>
    <w:rsid w:val="00650510"/>
    <w:rsid w:val="0065163B"/>
    <w:rsid w:val="0066166E"/>
    <w:rsid w:val="00667E74"/>
    <w:rsid w:val="00672D25"/>
    <w:rsid w:val="006A1FDF"/>
    <w:rsid w:val="006C6B8D"/>
    <w:rsid w:val="006D17D8"/>
    <w:rsid w:val="006D35B5"/>
    <w:rsid w:val="006E5B22"/>
    <w:rsid w:val="006F5374"/>
    <w:rsid w:val="007107FE"/>
    <w:rsid w:val="00737FBD"/>
    <w:rsid w:val="00754B53"/>
    <w:rsid w:val="00757D7D"/>
    <w:rsid w:val="007708F8"/>
    <w:rsid w:val="00781DE4"/>
    <w:rsid w:val="007C1D28"/>
    <w:rsid w:val="007C6196"/>
    <w:rsid w:val="007E0C32"/>
    <w:rsid w:val="008104B8"/>
    <w:rsid w:val="008213F2"/>
    <w:rsid w:val="00830F25"/>
    <w:rsid w:val="00840378"/>
    <w:rsid w:val="00841734"/>
    <w:rsid w:val="0085184C"/>
    <w:rsid w:val="00863467"/>
    <w:rsid w:val="0086768E"/>
    <w:rsid w:val="00867C74"/>
    <w:rsid w:val="008701F3"/>
    <w:rsid w:val="0087747F"/>
    <w:rsid w:val="008D11C5"/>
    <w:rsid w:val="008F6E79"/>
    <w:rsid w:val="00915076"/>
    <w:rsid w:val="009336D2"/>
    <w:rsid w:val="0094049C"/>
    <w:rsid w:val="009416D6"/>
    <w:rsid w:val="00950316"/>
    <w:rsid w:val="00955FEB"/>
    <w:rsid w:val="00977240"/>
    <w:rsid w:val="009859CE"/>
    <w:rsid w:val="009A58F9"/>
    <w:rsid w:val="009A5C43"/>
    <w:rsid w:val="009C60F5"/>
    <w:rsid w:val="00A06076"/>
    <w:rsid w:val="00A10CE6"/>
    <w:rsid w:val="00A13432"/>
    <w:rsid w:val="00A25532"/>
    <w:rsid w:val="00A402FA"/>
    <w:rsid w:val="00A465F2"/>
    <w:rsid w:val="00A54154"/>
    <w:rsid w:val="00A57A0B"/>
    <w:rsid w:val="00A61D59"/>
    <w:rsid w:val="00A6766F"/>
    <w:rsid w:val="00A72E04"/>
    <w:rsid w:val="00A80386"/>
    <w:rsid w:val="00A94527"/>
    <w:rsid w:val="00A9471A"/>
    <w:rsid w:val="00A97E10"/>
    <w:rsid w:val="00AB2633"/>
    <w:rsid w:val="00AD5EC9"/>
    <w:rsid w:val="00AE43B2"/>
    <w:rsid w:val="00AF7DDD"/>
    <w:rsid w:val="00B04CA0"/>
    <w:rsid w:val="00B05ACA"/>
    <w:rsid w:val="00B50F4F"/>
    <w:rsid w:val="00B63DA4"/>
    <w:rsid w:val="00B83FE8"/>
    <w:rsid w:val="00B9466B"/>
    <w:rsid w:val="00BF007A"/>
    <w:rsid w:val="00BF7381"/>
    <w:rsid w:val="00C00975"/>
    <w:rsid w:val="00C03F29"/>
    <w:rsid w:val="00C439EC"/>
    <w:rsid w:val="00C54182"/>
    <w:rsid w:val="00C7217A"/>
    <w:rsid w:val="00C830AD"/>
    <w:rsid w:val="00C84FD2"/>
    <w:rsid w:val="00C86420"/>
    <w:rsid w:val="00C917AC"/>
    <w:rsid w:val="00CA227E"/>
    <w:rsid w:val="00CB03C0"/>
    <w:rsid w:val="00CD631D"/>
    <w:rsid w:val="00CF50E7"/>
    <w:rsid w:val="00CF5CB0"/>
    <w:rsid w:val="00D23776"/>
    <w:rsid w:val="00D2755A"/>
    <w:rsid w:val="00D36C38"/>
    <w:rsid w:val="00D45811"/>
    <w:rsid w:val="00D478FF"/>
    <w:rsid w:val="00D5066A"/>
    <w:rsid w:val="00D65DCD"/>
    <w:rsid w:val="00D72F0C"/>
    <w:rsid w:val="00D81AA7"/>
    <w:rsid w:val="00D8679C"/>
    <w:rsid w:val="00D93E44"/>
    <w:rsid w:val="00DA666A"/>
    <w:rsid w:val="00DF2002"/>
    <w:rsid w:val="00DF5708"/>
    <w:rsid w:val="00E0450D"/>
    <w:rsid w:val="00E24DBF"/>
    <w:rsid w:val="00E308F5"/>
    <w:rsid w:val="00E414D6"/>
    <w:rsid w:val="00E62F14"/>
    <w:rsid w:val="00E858E4"/>
    <w:rsid w:val="00E96FB3"/>
    <w:rsid w:val="00E9709C"/>
    <w:rsid w:val="00EC30E5"/>
    <w:rsid w:val="00ED2215"/>
    <w:rsid w:val="00ED7775"/>
    <w:rsid w:val="00EF4BF9"/>
    <w:rsid w:val="00F26365"/>
    <w:rsid w:val="00F351B4"/>
    <w:rsid w:val="00F378AC"/>
    <w:rsid w:val="00F536A6"/>
    <w:rsid w:val="00F710F9"/>
    <w:rsid w:val="00F77424"/>
    <w:rsid w:val="00F86BEB"/>
    <w:rsid w:val="00FC0E7B"/>
    <w:rsid w:val="00FD50D8"/>
    <w:rsid w:val="00FE4795"/>
    <w:rsid w:val="00FF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E0569"/>
  <w15:chartTrackingRefBased/>
  <w15:docId w15:val="{74DBDAB0-7B45-4DD0-907E-50028A06C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71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Normal"/>
    <w:link w:val="TableHeadingChar"/>
    <w:qFormat/>
    <w:rsid w:val="00481569"/>
    <w:pPr>
      <w:spacing w:after="0" w:line="240" w:lineRule="auto"/>
    </w:pPr>
  </w:style>
  <w:style w:type="character" w:customStyle="1" w:styleId="TableHeadingChar">
    <w:name w:val="Table Heading Char"/>
    <w:basedOn w:val="DefaultParagraphFont"/>
    <w:link w:val="TableHeading"/>
    <w:rsid w:val="00481569"/>
  </w:style>
  <w:style w:type="character" w:styleId="Hyperlink">
    <w:name w:val="Hyperlink"/>
    <w:basedOn w:val="DefaultParagraphFont"/>
    <w:uiPriority w:val="99"/>
    <w:unhideWhenUsed/>
    <w:rsid w:val="00CF50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50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7</Pages>
  <Words>1511</Words>
  <Characters>9069</Characters>
  <Application>Microsoft Office Word</Application>
  <DocSecurity>0</DocSecurity>
  <Lines>566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Gaget</dc:creator>
  <cp:keywords/>
  <dc:description/>
  <cp:lastModifiedBy>Virginie Gaget</cp:lastModifiedBy>
  <cp:revision>187</cp:revision>
  <dcterms:created xsi:type="dcterms:W3CDTF">2020-09-17T00:36:00Z</dcterms:created>
  <dcterms:modified xsi:type="dcterms:W3CDTF">2021-12-10T04:06:00Z</dcterms:modified>
</cp:coreProperties>
</file>